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BA272" w14:textId="1916A61B" w:rsidR="00B4513D" w:rsidRPr="00B4513D" w:rsidRDefault="00B4513D" w:rsidP="00B4513D">
      <w:pPr>
        <w:pStyle w:val="Heading2"/>
        <w:rPr>
          <w:rFonts w:ascii="Times New Roman" w:hAnsi="Times New Roman" w:cs="Times New Roman"/>
        </w:rPr>
      </w:pPr>
      <w:bookmarkStart w:id="0" w:name="_GoBack"/>
      <w:bookmarkEnd w:id="0"/>
      <w:r w:rsidRPr="00B4513D">
        <w:rPr>
          <w:rFonts w:ascii="Times New Roman" w:hAnsi="Times New Roman" w:cs="Times New Roman"/>
        </w:rPr>
        <w:t xml:space="preserve">Multimedia Appendix </w:t>
      </w:r>
      <w:r w:rsidRPr="00B4513D">
        <w:rPr>
          <w:rFonts w:ascii="Times New Roman" w:hAnsi="Times New Roman" w:cs="Times New Roman"/>
        </w:rPr>
        <w:t>1</w:t>
      </w:r>
    </w:p>
    <w:p w14:paraId="7FB3C8CD" w14:textId="77777777" w:rsidR="00B4513D" w:rsidRPr="00B4513D" w:rsidRDefault="00B4513D" w:rsidP="00B4513D">
      <w:pPr>
        <w:rPr>
          <w:rFonts w:ascii="Times New Roman" w:hAnsi="Times New Roman" w:cs="Times New Roman"/>
          <w:b/>
          <w:bCs/>
        </w:rPr>
      </w:pPr>
    </w:p>
    <w:p w14:paraId="2F2B5510" w14:textId="77777777" w:rsidR="00B4513D" w:rsidRPr="00B4513D" w:rsidRDefault="00B4513D" w:rsidP="00B4513D">
      <w:pPr>
        <w:rPr>
          <w:rFonts w:ascii="Times New Roman" w:hAnsi="Times New Roman" w:cs="Times New Roman"/>
        </w:rPr>
      </w:pPr>
      <w:r w:rsidRPr="00B4513D">
        <w:rPr>
          <w:rFonts w:ascii="Times New Roman" w:hAnsi="Times New Roman" w:cs="Times New Roman"/>
          <w:b/>
          <w:bCs/>
        </w:rPr>
        <w:t xml:space="preserve">Literature Search Strategy. </w:t>
      </w:r>
    </w:p>
    <w:p w14:paraId="2C6B1291" w14:textId="77777777" w:rsidR="00B4513D" w:rsidRPr="00B4513D" w:rsidRDefault="00B4513D" w:rsidP="00B4513D">
      <w:pPr>
        <w:rPr>
          <w:rFonts w:ascii="Times New Roman" w:hAnsi="Times New Roman" w:cs="Times New Roman"/>
          <w:b/>
          <w:bCs/>
        </w:rPr>
      </w:pPr>
    </w:p>
    <w:tbl>
      <w:tblPr>
        <w:tblStyle w:val="TableGrid"/>
        <w:tblW w:w="0" w:type="auto"/>
        <w:tblLook w:val="04A0" w:firstRow="1" w:lastRow="0" w:firstColumn="1" w:lastColumn="0" w:noHBand="0" w:noVBand="1"/>
      </w:tblPr>
      <w:tblGrid>
        <w:gridCol w:w="1980"/>
        <w:gridCol w:w="7370"/>
      </w:tblGrid>
      <w:tr w:rsidR="00B4513D" w:rsidRPr="00B4513D" w14:paraId="376170BE" w14:textId="77777777" w:rsidTr="00850A0F">
        <w:trPr>
          <w:trHeight w:val="438"/>
          <w:tblHeader/>
        </w:trPr>
        <w:tc>
          <w:tcPr>
            <w:tcW w:w="1980" w:type="dxa"/>
          </w:tcPr>
          <w:p w14:paraId="22B410A8"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t>Database</w:t>
            </w:r>
          </w:p>
        </w:tc>
        <w:tc>
          <w:tcPr>
            <w:tcW w:w="7370" w:type="dxa"/>
          </w:tcPr>
          <w:p w14:paraId="70EFB78C"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t>Search Terms</w:t>
            </w:r>
          </w:p>
        </w:tc>
      </w:tr>
      <w:tr w:rsidR="00B4513D" w:rsidRPr="00B4513D" w14:paraId="60223FC9" w14:textId="77777777" w:rsidTr="00850A0F">
        <w:tc>
          <w:tcPr>
            <w:tcW w:w="1980" w:type="dxa"/>
          </w:tcPr>
          <w:p w14:paraId="302EFEAB"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t>MEDLINE (Ovid)</w:t>
            </w:r>
          </w:p>
        </w:tc>
        <w:tc>
          <w:tcPr>
            <w:tcW w:w="7370" w:type="dxa"/>
          </w:tcPr>
          <w:p w14:paraId="15ECB134"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mhealth</w:t>
            </w:r>
            <w:proofErr w:type="gramEnd"/>
            <w:r w:rsidRPr="00B4513D">
              <w:rPr>
                <w:rFonts w:ascii="Times New Roman" w:hAnsi="Times New Roman"/>
                <w:color w:val="0A0905"/>
                <w:sz w:val="20"/>
                <w:szCs w:val="20"/>
              </w:rPr>
              <w:t xml:space="preserve"> or ehealth).tw,kw.</w:t>
            </w:r>
          </w:p>
          <w:p w14:paraId="3456CB84"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iterative</w:t>
            </w:r>
            <w:proofErr w:type="gramEnd"/>
            <w:r w:rsidRPr="00B4513D">
              <w:rPr>
                <w:rFonts w:ascii="Times New Roman" w:hAnsi="Times New Roman"/>
                <w:color w:val="0A0905"/>
                <w:sz w:val="20"/>
                <w:szCs w:val="20"/>
              </w:rPr>
              <w:t xml:space="preserve"> develop* or co-creat*).tw,kw.</w:t>
            </w:r>
          </w:p>
          <w:p w14:paraId="00CA6691"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mobile</w:t>
            </w:r>
            <w:proofErr w:type="gramEnd"/>
            <w:r w:rsidRPr="00B4513D">
              <w:rPr>
                <w:rFonts w:ascii="Times New Roman" w:hAnsi="Times New Roman"/>
                <w:color w:val="0A0905"/>
                <w:sz w:val="20"/>
                <w:szCs w:val="20"/>
              </w:rPr>
              <w:t xml:space="preserve"> app* or software design or user-computer interface).tw,kw.</w:t>
            </w:r>
          </w:p>
          <w:p w14:paraId="6FCD7375"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gamif*.tw,kw.</w:t>
            </w:r>
          </w:p>
          <w:p w14:paraId="37D344D8"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interactivity</w:t>
            </w:r>
            <w:proofErr w:type="gramEnd"/>
            <w:r w:rsidRPr="00B4513D">
              <w:rPr>
                <w:rFonts w:ascii="Times New Roman" w:hAnsi="Times New Roman"/>
                <w:color w:val="0A0905"/>
                <w:sz w:val="20"/>
                <w:szCs w:val="20"/>
              </w:rPr>
              <w:t xml:space="preserve"> or user experience or human-centered design).tw,kw.</w:t>
            </w:r>
          </w:p>
          <w:p w14:paraId="3F04E2B8"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smartphone</w:t>
            </w:r>
            <w:proofErr w:type="gramEnd"/>
            <w:r w:rsidRPr="00B4513D">
              <w:rPr>
                <w:rFonts w:ascii="Times New Roman" w:hAnsi="Times New Roman"/>
                <w:color w:val="0A0905"/>
                <w:sz w:val="20"/>
                <w:szCs w:val="20"/>
              </w:rPr>
              <w:t xml:space="preserve"> or tablet or iphone or android or ipad).tw,kw.</w:t>
            </w:r>
          </w:p>
          <w:p w14:paraId="397A74ED"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CHILD HEALTH/ or HEALTH BEHAVIOR/ or HEALTH PROMOTION/ or HEALTH/ or ADOLESCENT HEALTH/</w:t>
            </w:r>
          </w:p>
          <w:p w14:paraId="29E477E6"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OBESITY MANAGEMENT/ or PEDIATRIC OBESITY/</w:t>
            </w:r>
          </w:p>
          <w:p w14:paraId="3CD87731"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health</w:t>
            </w:r>
            <w:proofErr w:type="gramEnd"/>
            <w:r w:rsidRPr="00B4513D">
              <w:rPr>
                <w:rFonts w:ascii="Times New Roman" w:hAnsi="Times New Roman"/>
                <w:color w:val="0A0905"/>
                <w:sz w:val="20"/>
                <w:szCs w:val="20"/>
              </w:rPr>
              <w:t xml:space="preserve"> or obesity management or pediatric obesity).tw,kw.</w:t>
            </w:r>
          </w:p>
          <w:p w14:paraId="576154F6"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Chronic Disease/ or chronic disease*.tw,kw.</w:t>
            </w:r>
          </w:p>
          <w:p w14:paraId="4C054A1E"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physical</w:t>
            </w:r>
            <w:proofErr w:type="gramEnd"/>
            <w:r w:rsidRPr="00B4513D">
              <w:rPr>
                <w:rFonts w:ascii="Times New Roman" w:hAnsi="Times New Roman"/>
                <w:color w:val="0A0905"/>
                <w:sz w:val="20"/>
                <w:szCs w:val="20"/>
              </w:rPr>
              <w:t xml:space="preserve"> activity or physical fitness or exercise or active play).tw,kw.</w:t>
            </w:r>
          </w:p>
          <w:p w14:paraId="01F93832"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healthy lifestyle/ or sedentary lifestyle/</w:t>
            </w:r>
          </w:p>
          <w:p w14:paraId="50ED7ABA"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sedentary</w:t>
            </w:r>
            <w:proofErr w:type="gramEnd"/>
            <w:r w:rsidRPr="00B4513D">
              <w:rPr>
                <w:rFonts w:ascii="Times New Roman" w:hAnsi="Times New Roman"/>
                <w:color w:val="0A0905"/>
                <w:sz w:val="20"/>
                <w:szCs w:val="20"/>
              </w:rPr>
              <w:t xml:space="preserve"> or screen time).tw,kw.</w:t>
            </w:r>
          </w:p>
          <w:p w14:paraId="418A23FD"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Healthy Diet/</w:t>
            </w:r>
          </w:p>
          <w:p w14:paraId="6B937966"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healthy diet.tw,kw.</w:t>
            </w:r>
          </w:p>
          <w:p w14:paraId="13A52BC1"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vegetable* or fruit*).tw,kw.</w:t>
            </w:r>
          </w:p>
          <w:p w14:paraId="428C3B98"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sugary</w:t>
            </w:r>
            <w:proofErr w:type="gramEnd"/>
            <w:r w:rsidRPr="00B4513D">
              <w:rPr>
                <w:rFonts w:ascii="Times New Roman" w:hAnsi="Times New Roman"/>
                <w:color w:val="0A0905"/>
                <w:sz w:val="20"/>
                <w:szCs w:val="20"/>
              </w:rPr>
              <w:t xml:space="preserve"> drink* or sugary beverage*).tw,kw.</w:t>
            </w:r>
          </w:p>
          <w:p w14:paraId="18D6FDB4"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focus groups/ or "surveys and questionnaires"/</w:t>
            </w:r>
          </w:p>
          <w:p w14:paraId="0ACFA0CF"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preventive health services/ or "early intervention (education)"/ or health education/</w:t>
            </w:r>
          </w:p>
          <w:p w14:paraId="5A58E470"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focus</w:t>
            </w:r>
            <w:proofErr w:type="gramEnd"/>
            <w:r w:rsidRPr="00B4513D">
              <w:rPr>
                <w:rFonts w:ascii="Times New Roman" w:hAnsi="Times New Roman"/>
                <w:color w:val="0A0905"/>
                <w:sz w:val="20"/>
                <w:szCs w:val="20"/>
              </w:rPr>
              <w:t xml:space="preserve"> group* or survey* or questionnaire* or preventive health or health education or health intervention).tw,kw.</w:t>
            </w:r>
          </w:p>
          <w:p w14:paraId="1F408238"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or/1-6</w:t>
            </w:r>
          </w:p>
          <w:p w14:paraId="08D0568B"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or/7-17</w:t>
            </w:r>
          </w:p>
          <w:p w14:paraId="3B94CED0"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or/18-20</w:t>
            </w:r>
          </w:p>
          <w:p w14:paraId="56CEE3DE"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and/21-23</w:t>
            </w:r>
          </w:p>
          <w:p w14:paraId="5A08A17A"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limit 24 to yr="2008 - 2021"</w:t>
            </w:r>
          </w:p>
          <w:p w14:paraId="18279965"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exp child/ or exp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or (child* or adolesc* or pediat* or paediat*).jn.</w:t>
            </w:r>
          </w:p>
          <w:p w14:paraId="42346386" w14:textId="77777777" w:rsidR="00B4513D" w:rsidRPr="00B4513D" w:rsidRDefault="00B4513D" w:rsidP="00B4513D">
            <w:pPr>
              <w:pStyle w:val="ListParagraph"/>
              <w:numPr>
                <w:ilvl w:val="0"/>
                <w:numId w:val="1"/>
              </w:numPr>
              <w:spacing w:after="60"/>
              <w:ind w:left="458"/>
              <w:rPr>
                <w:rFonts w:ascii="Times New Roman" w:hAnsi="Times New Roman"/>
                <w:color w:val="0A0905"/>
                <w:sz w:val="20"/>
                <w:szCs w:val="20"/>
              </w:rPr>
            </w:pPr>
            <w:r w:rsidRPr="00B4513D">
              <w:rPr>
                <w:rFonts w:ascii="Times New Roman" w:hAnsi="Times New Roman"/>
                <w:color w:val="0A0905"/>
                <w:sz w:val="20"/>
                <w:szCs w:val="20"/>
              </w:rPr>
              <w:t>25 and 26</w:t>
            </w:r>
          </w:p>
          <w:p w14:paraId="6EDAEF7B" w14:textId="77777777" w:rsidR="00B4513D" w:rsidRPr="00B4513D" w:rsidRDefault="00B4513D" w:rsidP="00850A0F">
            <w:pPr>
              <w:rPr>
                <w:rFonts w:ascii="Times New Roman" w:hAnsi="Times New Roman"/>
                <w:b/>
                <w:bCs/>
                <w:sz w:val="20"/>
                <w:szCs w:val="20"/>
              </w:rPr>
            </w:pPr>
          </w:p>
        </w:tc>
      </w:tr>
      <w:tr w:rsidR="00B4513D" w:rsidRPr="00B4513D" w14:paraId="2DC24814" w14:textId="77777777" w:rsidTr="00850A0F">
        <w:tc>
          <w:tcPr>
            <w:tcW w:w="1980" w:type="dxa"/>
          </w:tcPr>
          <w:p w14:paraId="1CF5F6D6"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t>Embase (Ovid)</w:t>
            </w:r>
          </w:p>
        </w:tc>
        <w:tc>
          <w:tcPr>
            <w:tcW w:w="7370" w:type="dxa"/>
          </w:tcPr>
          <w:p w14:paraId="230B2A0A"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mhealth</w:t>
            </w:r>
            <w:proofErr w:type="gramEnd"/>
            <w:r w:rsidRPr="00B4513D">
              <w:rPr>
                <w:rFonts w:ascii="Times New Roman" w:hAnsi="Times New Roman"/>
                <w:color w:val="0A0905"/>
                <w:sz w:val="20"/>
                <w:szCs w:val="20"/>
              </w:rPr>
              <w:t xml:space="preserve"> or ehealth).tw,kw.</w:t>
            </w:r>
          </w:p>
          <w:p w14:paraId="7E58813E"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iterative</w:t>
            </w:r>
            <w:proofErr w:type="gramEnd"/>
            <w:r w:rsidRPr="00B4513D">
              <w:rPr>
                <w:rFonts w:ascii="Times New Roman" w:hAnsi="Times New Roman"/>
                <w:color w:val="0A0905"/>
                <w:sz w:val="20"/>
                <w:szCs w:val="20"/>
              </w:rPr>
              <w:t xml:space="preserve"> develop* or co-creat*).tw,kw.</w:t>
            </w:r>
          </w:p>
          <w:p w14:paraId="24632FE5"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mobile application/ or mobile app*.tw,kw.</w:t>
            </w:r>
          </w:p>
          <w:p w14:paraId="0C312E26"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software design.kw,tw. or software design/</w:t>
            </w:r>
          </w:p>
          <w:p w14:paraId="55C425FF"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user-computer interface.tw,kw. or computer interface/</w:t>
            </w:r>
          </w:p>
          <w:p w14:paraId="60F27855"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gamif*.tw,kw.</w:t>
            </w:r>
          </w:p>
          <w:p w14:paraId="50FF46C5"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interactivity</w:t>
            </w:r>
            <w:proofErr w:type="gramEnd"/>
            <w:r w:rsidRPr="00B4513D">
              <w:rPr>
                <w:rFonts w:ascii="Times New Roman" w:hAnsi="Times New Roman"/>
                <w:color w:val="0A0905"/>
                <w:sz w:val="20"/>
                <w:szCs w:val="20"/>
              </w:rPr>
              <w:t xml:space="preserve"> or user experience or human-centered design).tw,kw.</w:t>
            </w:r>
          </w:p>
          <w:p w14:paraId="6C4AD100"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microcomputer/ or smartphone/</w:t>
            </w:r>
          </w:p>
          <w:p w14:paraId="0D40DA40"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lastRenderedPageBreak/>
              <w:t>(</w:t>
            </w:r>
            <w:proofErr w:type="gramStart"/>
            <w:r w:rsidRPr="00B4513D">
              <w:rPr>
                <w:rFonts w:ascii="Times New Roman" w:hAnsi="Times New Roman"/>
                <w:color w:val="0A0905"/>
                <w:sz w:val="20"/>
                <w:szCs w:val="20"/>
              </w:rPr>
              <w:t>smartphone</w:t>
            </w:r>
            <w:proofErr w:type="gramEnd"/>
            <w:r w:rsidRPr="00B4513D">
              <w:rPr>
                <w:rFonts w:ascii="Times New Roman" w:hAnsi="Times New Roman"/>
                <w:color w:val="0A0905"/>
                <w:sz w:val="20"/>
                <w:szCs w:val="20"/>
              </w:rPr>
              <w:t xml:space="preserve"> or tablet or iphone or android or ipad).tw,kw.</w:t>
            </w:r>
          </w:p>
          <w:p w14:paraId="0C01766F"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child health care/ or child health/</w:t>
            </w:r>
          </w:p>
          <w:p w14:paraId="2F29481B"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health behavior/</w:t>
            </w:r>
          </w:p>
          <w:p w14:paraId="5DC00E18"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health education/ or health promotion/ or health program/ or prevention/</w:t>
            </w:r>
          </w:p>
          <w:p w14:paraId="2BE9AA34"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obesity/ or adolescent obesity/ or childhood obesity/</w:t>
            </w:r>
          </w:p>
          <w:p w14:paraId="3E334D8E"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health</w:t>
            </w:r>
            <w:proofErr w:type="gramEnd"/>
            <w:r w:rsidRPr="00B4513D">
              <w:rPr>
                <w:rFonts w:ascii="Times New Roman" w:hAnsi="Times New Roman"/>
                <w:color w:val="0A0905"/>
                <w:sz w:val="20"/>
                <w:szCs w:val="20"/>
              </w:rPr>
              <w:t xml:space="preserve"> or obesity management or pediatric obesity).tw,kw.</w:t>
            </w:r>
          </w:p>
          <w:p w14:paraId="5133110F"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chronic disease/ or chronic disease*.tw,kw.</w:t>
            </w:r>
          </w:p>
          <w:p w14:paraId="2F224970"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exercise/ or physical activity/ or fitness/</w:t>
            </w:r>
          </w:p>
          <w:p w14:paraId="5168111F"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physical</w:t>
            </w:r>
            <w:proofErr w:type="gramEnd"/>
            <w:r w:rsidRPr="00B4513D">
              <w:rPr>
                <w:rFonts w:ascii="Times New Roman" w:hAnsi="Times New Roman"/>
                <w:color w:val="0A0905"/>
                <w:sz w:val="20"/>
                <w:szCs w:val="20"/>
              </w:rPr>
              <w:t xml:space="preserve"> activity or physical fitness or exercise or active play).tw,kw.</w:t>
            </w:r>
          </w:p>
          <w:p w14:paraId="2065BE63"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healthy lifestyle/</w:t>
            </w:r>
          </w:p>
          <w:p w14:paraId="7A45938F"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sedentary lifestyle/</w:t>
            </w:r>
          </w:p>
          <w:p w14:paraId="5A3ACC9C"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sedentary</w:t>
            </w:r>
            <w:proofErr w:type="gramEnd"/>
            <w:r w:rsidRPr="00B4513D">
              <w:rPr>
                <w:rFonts w:ascii="Times New Roman" w:hAnsi="Times New Roman"/>
                <w:color w:val="0A0905"/>
                <w:sz w:val="20"/>
                <w:szCs w:val="20"/>
              </w:rPr>
              <w:t xml:space="preserve"> or screen time).tw,kw.</w:t>
            </w:r>
          </w:p>
          <w:p w14:paraId="1CC859A9"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healthy diet/ or healthy diet.tw,kw.</w:t>
            </w:r>
          </w:p>
          <w:p w14:paraId="4D246BD4"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vegetable* or fruit*).tw,kw.</w:t>
            </w:r>
          </w:p>
          <w:p w14:paraId="09499024"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sugary</w:t>
            </w:r>
            <w:proofErr w:type="gramEnd"/>
            <w:r w:rsidRPr="00B4513D">
              <w:rPr>
                <w:rFonts w:ascii="Times New Roman" w:hAnsi="Times New Roman"/>
                <w:color w:val="0A0905"/>
                <w:sz w:val="20"/>
                <w:szCs w:val="20"/>
              </w:rPr>
              <w:t xml:space="preserve"> drink* or sugary beverage*).tw,kw.</w:t>
            </w:r>
          </w:p>
          <w:p w14:paraId="662B6CAC"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focus group.tw,kw.</w:t>
            </w:r>
          </w:p>
          <w:p w14:paraId="2AF4FA25"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questionnaire*.tw,kw. or questionnaire/</w:t>
            </w:r>
          </w:p>
          <w:p w14:paraId="132D3A5B"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health survey/ or survey*.tw,kw.</w:t>
            </w:r>
          </w:p>
          <w:p w14:paraId="49247187"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preventive medicine/ or preventive health service/</w:t>
            </w:r>
          </w:p>
          <w:p w14:paraId="162411ED"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w:t>
            </w:r>
            <w:proofErr w:type="gramStart"/>
            <w:r w:rsidRPr="00B4513D">
              <w:rPr>
                <w:rFonts w:ascii="Times New Roman" w:hAnsi="Times New Roman"/>
                <w:color w:val="0A0905"/>
                <w:sz w:val="20"/>
                <w:szCs w:val="20"/>
              </w:rPr>
              <w:t>preventive</w:t>
            </w:r>
            <w:proofErr w:type="gramEnd"/>
            <w:r w:rsidRPr="00B4513D">
              <w:rPr>
                <w:rFonts w:ascii="Times New Roman" w:hAnsi="Times New Roman"/>
                <w:color w:val="0A0905"/>
                <w:sz w:val="20"/>
                <w:szCs w:val="20"/>
              </w:rPr>
              <w:t xml:space="preserve"> health or health education or health intervention).tw,kw.</w:t>
            </w:r>
          </w:p>
          <w:p w14:paraId="00D06853"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or/1-9</w:t>
            </w:r>
          </w:p>
          <w:p w14:paraId="563EE69B"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or/10-21</w:t>
            </w:r>
          </w:p>
          <w:p w14:paraId="4621B9D3"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or/24-28</w:t>
            </w:r>
          </w:p>
          <w:p w14:paraId="16E2C014"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and/29-31</w:t>
            </w:r>
          </w:p>
          <w:p w14:paraId="13EF6C60"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limit 32 to yr="2008 - 2021"</w:t>
            </w:r>
          </w:p>
          <w:p w14:paraId="631D5FB0"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exp child/ or exp "congenital, hereditary, and neonatal diseases and abnormalities"/ or exp infant/ or exp adolescence/ or exp infant, newborn/ or exp child, preschool/ or (pediatric* or paediatric* or child* or newborn* or congenital* or infan* or baby or babies or neonat* or pre-term or premature birth or NICU or preschool* or preschool* or kindergarten* or elementary school* or nursery school* or schoolchild* or toddler* or boy or boys or girl* or middle school* or pubescen* or juvenile* or teen* or youth* or high school* or adolesc* or pre-pubesc*).mp. or (child* or adolesc* or pediat* or paediat*).jn.</w:t>
            </w:r>
          </w:p>
          <w:p w14:paraId="78ECC158" w14:textId="77777777" w:rsidR="00B4513D" w:rsidRPr="00B4513D" w:rsidRDefault="00B4513D" w:rsidP="00B4513D">
            <w:pPr>
              <w:pStyle w:val="ListParagraph"/>
              <w:numPr>
                <w:ilvl w:val="0"/>
                <w:numId w:val="2"/>
              </w:numPr>
              <w:spacing w:after="60"/>
              <w:ind w:left="456"/>
              <w:rPr>
                <w:rFonts w:ascii="Times New Roman" w:hAnsi="Times New Roman"/>
                <w:b/>
                <w:bCs/>
                <w:sz w:val="20"/>
                <w:szCs w:val="20"/>
              </w:rPr>
            </w:pPr>
            <w:r w:rsidRPr="00B4513D">
              <w:rPr>
                <w:rFonts w:ascii="Times New Roman" w:hAnsi="Times New Roman"/>
                <w:color w:val="0A0905"/>
                <w:sz w:val="20"/>
                <w:szCs w:val="20"/>
              </w:rPr>
              <w:t>33 and 34</w:t>
            </w:r>
          </w:p>
        </w:tc>
      </w:tr>
      <w:tr w:rsidR="00B4513D" w:rsidRPr="00B4513D" w14:paraId="62C642FE" w14:textId="77777777" w:rsidTr="00850A0F">
        <w:tc>
          <w:tcPr>
            <w:tcW w:w="1980" w:type="dxa"/>
          </w:tcPr>
          <w:p w14:paraId="1153EB87"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lastRenderedPageBreak/>
              <w:t>PsycINFO  (EBSCOhost)</w:t>
            </w:r>
          </w:p>
        </w:tc>
        <w:tc>
          <w:tcPr>
            <w:tcW w:w="7370" w:type="dxa"/>
          </w:tcPr>
          <w:p w14:paraId="5B7F5FBA"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mhealth OR ehealth) OR TI(mhealth OR ehealth)</w:t>
            </w:r>
          </w:p>
          <w:p w14:paraId="40883990"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iterative N3 develop*) OR co-creat* OR cocreat*) OR TI((iterative N3 develop*) OR co-creat* OR cocreat*)</w:t>
            </w:r>
          </w:p>
          <w:p w14:paraId="45151EBB"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Human Computer Interaction")</w:t>
            </w:r>
          </w:p>
          <w:p w14:paraId="5648C878"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mobile N3 app*) OR (software N3 design) OR (user-computer N3 interface)) OR TI((mobile N3 app*) OR (software N3 design) OR (user-computer N3 interface))</w:t>
            </w:r>
          </w:p>
          <w:p w14:paraId="413F89F2"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gamif*) OR TI(gamif*)</w:t>
            </w:r>
          </w:p>
          <w:p w14:paraId="3D9BE766"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interactivity OR (user N3 experience) OR (human-centered N3 design)) OR TI(interactivity OR (user N3 experience) OR (human-centered N3 design))</w:t>
            </w:r>
          </w:p>
          <w:p w14:paraId="21090FC5"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smartphone* OR tablet* OR iphone* OR android* OR ipad*) OR TI(smartphone* OR tablet* OR iphone* OR android* OR ipad*)</w:t>
            </w:r>
          </w:p>
          <w:p w14:paraId="73AEB8A1"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Health Behavior" OR DE "Health Education" OR DE "Health Promotion" OR AB((child N3 health) OR (health N3 behavio#r) OR (health N3 promotion) OR (adolescent N3 health)) OR TI((child N3 health) OR (health N3 behavio#r) OR (health N3 promotion) OR (adolescent N3 health))</w:t>
            </w:r>
          </w:p>
          <w:p w14:paraId="10EDDDF2"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Sedentary Behavior" OR DE "Overweight" OR AB((obesity) or (sedentary)) OR TI((obesity) or (sedentary))</w:t>
            </w:r>
          </w:p>
          <w:p w14:paraId="10683E4C"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Chronic Illness" OR AB(chronic disease*) OR TI(chronic disease*)</w:t>
            </w:r>
          </w:p>
          <w:p w14:paraId="0A2A91A0"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lastRenderedPageBreak/>
              <w:t>DE "Physical Activity" OR DE "Active Living" OR DE "Physical Fitness" OR DE "Exercise" OR AB((physical N3 activity) or (physical N3 fitness) or (exercise) or (active N3 play)) OR TI((physical N3 activity) or (physical N3 fitness) or (exercise) or (active N3 play))</w:t>
            </w:r>
          </w:p>
          <w:p w14:paraId="1E215A74" w14:textId="77777777" w:rsidR="00B4513D" w:rsidRPr="00B4513D" w:rsidRDefault="00B4513D" w:rsidP="00B4513D">
            <w:pPr>
              <w:pStyle w:val="ListParagraph"/>
              <w:numPr>
                <w:ilvl w:val="0"/>
                <w:numId w:val="3"/>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Screen Time" OR AB(screen N3 time) OR TI(screen N3 time)</w:t>
            </w:r>
          </w:p>
          <w:p w14:paraId="0097D7E1"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healthy diet*) OR TI(healthy diet*)</w:t>
            </w:r>
          </w:p>
          <w:p w14:paraId="5C418E01"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vegetable* OR fruit*) OR TI(vegetable* OR fruit*)</w:t>
            </w:r>
          </w:p>
          <w:p w14:paraId="59F1B034"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sugary drink* OR sugary beverage*) OR TI(sugary drink* OR sugary beverage*)</w:t>
            </w:r>
          </w:p>
          <w:p w14:paraId="28019927"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Surveys" OR DE "Questionnaires" OR AB(survey* or questionnaire*) OR TI(survey* or questionnaire*)</w:t>
            </w:r>
          </w:p>
          <w:p w14:paraId="605D33F9"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focus group*) OR TI(focus group*)</w:t>
            </w:r>
          </w:p>
          <w:p w14:paraId="729FCA3F"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Early Intervention" OR AB((preventive N3 health) or (health N3 intervention)) OR TI((preventive N3 health) or (health N3 intervention))</w:t>
            </w:r>
          </w:p>
          <w:p w14:paraId="771EB736" w14:textId="77777777" w:rsidR="00B4513D" w:rsidRPr="00B4513D" w:rsidRDefault="00B4513D" w:rsidP="00B4513D">
            <w:pPr>
              <w:pStyle w:val="ListParagraph"/>
              <w:numPr>
                <w:ilvl w:val="0"/>
                <w:numId w:val="3"/>
              </w:numPr>
              <w:tabs>
                <w:tab w:val="clear" w:pos="-720"/>
                <w:tab w:val="left" w:pos="166"/>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DE "Health Education" OR AB(health N3 education) OR TI(health N3 education)</w:t>
            </w:r>
          </w:p>
          <w:p w14:paraId="70679B35"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S1 OR S2 OR S3 OR S4 OR S5 OR S6 OR S7</w:t>
            </w:r>
          </w:p>
          <w:p w14:paraId="51BA458D"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S8 OR S9 OR S10 OR S11 OR S12 OR S13 OR S14 OR S15</w:t>
            </w:r>
          </w:p>
          <w:p w14:paraId="720B1174"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S16 OR S17 OR S18 OR S19</w:t>
            </w:r>
          </w:p>
          <w:p w14:paraId="2DA98A2D" w14:textId="77777777" w:rsidR="00B4513D" w:rsidRPr="00B4513D" w:rsidRDefault="00B4513D" w:rsidP="00B4513D">
            <w:pPr>
              <w:pStyle w:val="ListParagraph"/>
              <w:numPr>
                <w:ilvl w:val="0"/>
                <w:numId w:val="3"/>
              </w:numPr>
              <w:tabs>
                <w:tab w:val="clear" w:pos="-720"/>
                <w:tab w:val="left" w:pos="0"/>
              </w:tabs>
              <w:spacing w:after="60"/>
              <w:ind w:left="450"/>
              <w:rPr>
                <w:rFonts w:ascii="Times New Roman" w:hAnsi="Times New Roman"/>
                <w:sz w:val="20"/>
                <w:szCs w:val="20"/>
              </w:rPr>
            </w:pPr>
            <w:r w:rsidRPr="00B4513D">
              <w:rPr>
                <w:rFonts w:ascii="Times New Roman" w:hAnsi="Times New Roman"/>
                <w:sz w:val="20"/>
                <w:szCs w:val="20"/>
                <w:bdr w:val="none" w:sz="0" w:space="0" w:color="auto" w:frame="1"/>
              </w:rPr>
              <w:t>S20 AND S21 AND S22</w:t>
            </w:r>
          </w:p>
          <w:p w14:paraId="5C269DB6" w14:textId="77777777" w:rsidR="00B4513D" w:rsidRPr="00B4513D" w:rsidRDefault="00B4513D" w:rsidP="00850A0F">
            <w:pPr>
              <w:ind w:left="90"/>
              <w:rPr>
                <w:rFonts w:ascii="Times New Roman" w:hAnsi="Times New Roman"/>
                <w:sz w:val="20"/>
                <w:szCs w:val="20"/>
              </w:rPr>
            </w:pPr>
          </w:p>
          <w:p w14:paraId="507D4641" w14:textId="77777777" w:rsidR="00B4513D" w:rsidRPr="00B4513D" w:rsidRDefault="00B4513D" w:rsidP="00850A0F">
            <w:pPr>
              <w:rPr>
                <w:rFonts w:ascii="Times New Roman" w:hAnsi="Times New Roman"/>
                <w:sz w:val="20"/>
                <w:szCs w:val="20"/>
              </w:rPr>
            </w:pPr>
            <w:r w:rsidRPr="00B4513D">
              <w:rPr>
                <w:rFonts w:ascii="Times New Roman" w:hAnsi="Times New Roman"/>
                <w:sz w:val="20"/>
                <w:szCs w:val="20"/>
                <w:bdr w:val="none" w:sz="0" w:space="0" w:color="auto" w:frame="1"/>
              </w:rPr>
              <w:t>Limiters</w:t>
            </w:r>
            <w:r w:rsidRPr="00B4513D">
              <w:rPr>
                <w:rFonts w:ascii="Times New Roman" w:hAnsi="Times New Roman"/>
                <w:sz w:val="20"/>
                <w:szCs w:val="20"/>
              </w:rPr>
              <w:t> </w:t>
            </w:r>
            <w:r w:rsidRPr="00B4513D">
              <w:rPr>
                <w:rFonts w:ascii="Times New Roman" w:hAnsi="Times New Roman"/>
                <w:sz w:val="20"/>
                <w:szCs w:val="20"/>
                <w:bdr w:val="none" w:sz="0" w:space="0" w:color="auto" w:frame="1"/>
              </w:rPr>
              <w:t>- Published Date: 20080101-20210703; Age Groups: Childhood (birth-12 yrs), Neonatal (birth-1 mo), Infancy (2-23 mo), Preschool Age (2-5 yrs), School Age (6-12 yrs), Adolescence (13-17 yrs)</w:t>
            </w:r>
            <w:r w:rsidRPr="00B4513D">
              <w:rPr>
                <w:rFonts w:ascii="Times New Roman" w:hAnsi="Times New Roman"/>
                <w:sz w:val="20"/>
                <w:szCs w:val="20"/>
              </w:rPr>
              <w:t> </w:t>
            </w:r>
          </w:p>
          <w:p w14:paraId="70FCFE1B" w14:textId="77777777" w:rsidR="00B4513D" w:rsidRPr="00B4513D" w:rsidRDefault="00B4513D" w:rsidP="00850A0F">
            <w:pPr>
              <w:rPr>
                <w:rFonts w:ascii="Times New Roman" w:hAnsi="Times New Roman"/>
                <w:sz w:val="20"/>
                <w:szCs w:val="20"/>
              </w:rPr>
            </w:pPr>
          </w:p>
          <w:p w14:paraId="34AD517D" w14:textId="77777777" w:rsidR="00B4513D" w:rsidRPr="00B4513D" w:rsidRDefault="00B4513D" w:rsidP="00850A0F">
            <w:pPr>
              <w:rPr>
                <w:rFonts w:ascii="Times New Roman" w:hAnsi="Times New Roman"/>
                <w:sz w:val="20"/>
                <w:szCs w:val="20"/>
              </w:rPr>
            </w:pPr>
            <w:r w:rsidRPr="00B4513D">
              <w:rPr>
                <w:rFonts w:ascii="Times New Roman" w:hAnsi="Times New Roman"/>
                <w:sz w:val="20"/>
                <w:szCs w:val="20"/>
              </w:rPr>
              <w:t>Search modes = Boolena/Phrase</w:t>
            </w:r>
          </w:p>
          <w:p w14:paraId="781BEFAA" w14:textId="77777777" w:rsidR="00B4513D" w:rsidRPr="00B4513D" w:rsidRDefault="00B4513D" w:rsidP="00850A0F">
            <w:pPr>
              <w:ind w:left="90"/>
              <w:rPr>
                <w:rFonts w:ascii="Times New Roman" w:hAnsi="Times New Roman"/>
                <w:sz w:val="20"/>
                <w:szCs w:val="20"/>
              </w:rPr>
            </w:pPr>
          </w:p>
        </w:tc>
      </w:tr>
      <w:tr w:rsidR="00B4513D" w:rsidRPr="00B4513D" w14:paraId="203613BB" w14:textId="77777777" w:rsidTr="00850A0F">
        <w:tc>
          <w:tcPr>
            <w:tcW w:w="1980" w:type="dxa"/>
          </w:tcPr>
          <w:p w14:paraId="6B04FC63"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lastRenderedPageBreak/>
              <w:t>CINAHL Complete (EBSCOhost)</w:t>
            </w:r>
          </w:p>
        </w:tc>
        <w:tc>
          <w:tcPr>
            <w:tcW w:w="7370" w:type="dxa"/>
          </w:tcPr>
          <w:p w14:paraId="3953544E"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Mobile Applications") OR AB(mobile N3 app*) OR TI(mobile N3 app*)</w:t>
            </w:r>
          </w:p>
          <w:p w14:paraId="4CD6155E"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mhealth OR ehealth) OR TI(mhealth OR ehealth)</w:t>
            </w:r>
          </w:p>
          <w:p w14:paraId="4BFE999B"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iterative N3 develop*) OR co-creat* OR cocreat*) OR TI((iterative N3 develop*) OR co-creat* OR cocreat*)</w:t>
            </w:r>
          </w:p>
          <w:p w14:paraId="01579CB7"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User-Computer Interface+") OR (MH "Smartphone") OR AB((user-computer N3 interface) or smartphone) OR TI((user-computer N3 interface) or smartphone)</w:t>
            </w:r>
          </w:p>
          <w:p w14:paraId="1923BDF3"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Software Design") or AB(software N3 design) OR TI(software N3 design)</w:t>
            </w:r>
          </w:p>
          <w:p w14:paraId="0B3ABFDD"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gamif*) OR TI(gamif*)</w:t>
            </w:r>
          </w:p>
          <w:p w14:paraId="67DF432F"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interactivity OR (user N3 experience) OR (human-centered N3 design)) OR TI(interactivity OR (user N3 experience) OR (human-centered N3 design))</w:t>
            </w:r>
          </w:p>
          <w:p w14:paraId="7B21459D"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Computers, Portable+") OR AB(tablet*) OR TI(tablet*)</w:t>
            </w:r>
          </w:p>
          <w:p w14:paraId="467890F8"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iphone* OR android* OR ipad*) OR TI(iphone* OR android* OR ipad*)</w:t>
            </w:r>
          </w:p>
          <w:p w14:paraId="1A5E5A87"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Health Behavior+") or AB((health N3 behavio#r) or (child N3 health) or (health or adolescent N3 health)) OR TI((health N3 behavio#r) or (child N3 health) or (health or adolescent N3 health))</w:t>
            </w:r>
          </w:p>
          <w:p w14:paraId="30C3BE1E"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Health Promotion+") OR AB(health N3 promotion) OR TI(health N3 promotion)</w:t>
            </w:r>
          </w:p>
          <w:p w14:paraId="60614CE7"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Pediatric Obesity") OR (MH "Attitude to Obesity") OR AB(obesity N3 management) OR TI(obesity N3 management)</w:t>
            </w:r>
          </w:p>
          <w:p w14:paraId="0FD0291D"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w:t>
            </w:r>
            <w:proofErr w:type="gramStart"/>
            <w:r w:rsidRPr="00B4513D">
              <w:rPr>
                <w:rFonts w:ascii="Times New Roman" w:hAnsi="Times New Roman"/>
                <w:sz w:val="20"/>
                <w:szCs w:val="20"/>
                <w:bdr w:val="none" w:sz="0" w:space="0" w:color="auto" w:frame="1"/>
              </w:rPr>
              <w:t>Life Style</w:t>
            </w:r>
            <w:proofErr w:type="gramEnd"/>
            <w:r w:rsidRPr="00B4513D">
              <w:rPr>
                <w:rFonts w:ascii="Times New Roman" w:hAnsi="Times New Roman"/>
                <w:sz w:val="20"/>
                <w:szCs w:val="20"/>
                <w:bdr w:val="none" w:sz="0" w:space="0" w:color="auto" w:frame="1"/>
              </w:rPr>
              <w:t>, Sedentary") OR AB(sedentary) OR TI(sedentary)</w:t>
            </w:r>
          </w:p>
          <w:p w14:paraId="3FC6064A"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Chronic Disease") OR AB(chronic disease*) OR TI(chronic disease*)</w:t>
            </w:r>
          </w:p>
          <w:p w14:paraId="2AEC2D09"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Physical Activity") OR AB((physical N3 activity) or (active N3 play)) OR TI((physical N3 activity) or (active N3 play))</w:t>
            </w:r>
          </w:p>
          <w:p w14:paraId="4188782E"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lastRenderedPageBreak/>
              <w:t>(MH "Physical Fitness+") OR AB(physical N3 fitness) OR TI(physical N3 fitness)</w:t>
            </w:r>
          </w:p>
          <w:p w14:paraId="2B77423F"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Exercise+") OR AB(exercise*) OR TI(exercise*)</w:t>
            </w:r>
          </w:p>
          <w:p w14:paraId="193533F2"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screen N3 time) OR TI(screen N3 time)</w:t>
            </w:r>
          </w:p>
          <w:p w14:paraId="29168236"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AB(healthy N3 diet) OR TI(healthy N3 diet)</w:t>
            </w:r>
          </w:p>
          <w:p w14:paraId="5F8E2D67"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Vegetables+") OR AB(vegetable*) OR TI(vegetable*)</w:t>
            </w:r>
          </w:p>
          <w:p w14:paraId="6C70B5D0"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Fruit+") OR AB(fruit*) OR TI(fruit*)</w:t>
            </w:r>
          </w:p>
          <w:p w14:paraId="3AFBCDE5"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Carbonated Beverages") OR AB((sugary N3 drink*) or (sugary N3 beverage*)) OR TI((sugary N3 drink*) or (sugary N3 beverage*))</w:t>
            </w:r>
          </w:p>
          <w:p w14:paraId="6916A23B"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Surveys+") OR (MH "Survey Research") OR AB(survey*) OR TI(survey*)</w:t>
            </w:r>
          </w:p>
          <w:p w14:paraId="245A9BAF"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Structured Questionnaires") OR (MH "Open-Ended Questionnaires") OR (MH "Questionnaires+") OR AB(questionnaire*) OR TI(questionnaire*)</w:t>
            </w:r>
          </w:p>
          <w:p w14:paraId="431351C8"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Focus Groups") OR AB(focus N3 group*) or TI(focus N3 group*)</w:t>
            </w:r>
          </w:p>
          <w:p w14:paraId="57352AE4"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Health Education+") OR (MH "Student Health Education") OR AB(health N3 education) OR TI(health N3 education)</w:t>
            </w:r>
          </w:p>
          <w:p w14:paraId="2DBB4060"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MH "Early Intervention+") OR (MH "Intervention Trials") OR AB((preventive N3 health) OR (health N3 education) or (health N3 intervention)) OR TI((preventive N3 health) or (health N3 education) or (health N3 intervention))</w:t>
            </w:r>
          </w:p>
          <w:p w14:paraId="03A16AA9"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pediatric* or paediatric* or child* or newborn* or congenital* or infan* or baby or babies or neonat* or “pre-term” or preterm or “premature birth*” or NICU or preschool* or “preschool*” or kindergarten* or “elementary school*” or “nursery school*” or schoolchild* or toddler* or boy or boys or girl* or “middle school*” or pubescen* or juvenile* or teen* or youth* or “high school*” or adolesc*or prepubesc* or “pre-pubesc*” or "(MH "Child+") OR (MH "Adolescence+") OR (MH "Minors (Legal)") or "(MH "Child Abuse, Sexual") OR (MH "Child Behavior Disorders+") OR (MH "Child, Medically Fragile") OR (MH "Child Day Care") OR (MH "Child Behavior+") OR (MH "Child Mortality") OR (MH "Child Passenger Safety") OR (MH "Child Development Disorders, Pervasive+") OR (MH "Child Custody") OR (MH "Child Abuse+") OR (MH "Child Nutritional Physiology+") OR (MH "Child Behavior Checklist") ) OR SO ( child* or pediatric* or paediatric* or adolescent )</w:t>
            </w:r>
          </w:p>
          <w:p w14:paraId="62858951"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S1 OR S2 OR S3 OR S4 OR S5 OR S6 OR S7 OR S8 OR S9</w:t>
            </w:r>
          </w:p>
          <w:p w14:paraId="37F1E3E9"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S10 OR S11 OR S12 OR S13 OR S14 OR S15 OR S16 OR S17 OR S18 OR S19 OR S20 OR S21 OR S22</w:t>
            </w:r>
          </w:p>
          <w:p w14:paraId="55C1224F"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S23 OR S24 OR S25 OR S26 OR S27</w:t>
            </w:r>
          </w:p>
          <w:p w14:paraId="6D4E012B"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S29 AND S30 AND S31</w:t>
            </w:r>
          </w:p>
          <w:p w14:paraId="648FD1F8" w14:textId="77777777" w:rsidR="00B4513D" w:rsidRPr="00B4513D" w:rsidRDefault="00B4513D" w:rsidP="00B4513D">
            <w:pPr>
              <w:pStyle w:val="ListParagraph"/>
              <w:numPr>
                <w:ilvl w:val="0"/>
                <w:numId w:val="4"/>
              </w:numPr>
              <w:spacing w:after="60"/>
              <w:ind w:left="450"/>
              <w:rPr>
                <w:rFonts w:ascii="Times New Roman" w:hAnsi="Times New Roman"/>
                <w:sz w:val="20"/>
                <w:szCs w:val="20"/>
              </w:rPr>
            </w:pPr>
            <w:r w:rsidRPr="00B4513D">
              <w:rPr>
                <w:rFonts w:ascii="Times New Roman" w:hAnsi="Times New Roman"/>
                <w:sz w:val="20"/>
                <w:szCs w:val="20"/>
                <w:bdr w:val="none" w:sz="0" w:space="0" w:color="auto" w:frame="1"/>
              </w:rPr>
              <w:t>S28 AND S32</w:t>
            </w:r>
          </w:p>
          <w:p w14:paraId="7C7700F7" w14:textId="77777777" w:rsidR="00B4513D" w:rsidRPr="00B4513D" w:rsidRDefault="00B4513D" w:rsidP="00850A0F">
            <w:pPr>
              <w:ind w:left="90"/>
              <w:rPr>
                <w:rFonts w:ascii="Times New Roman" w:hAnsi="Times New Roman"/>
                <w:sz w:val="20"/>
                <w:szCs w:val="20"/>
              </w:rPr>
            </w:pPr>
          </w:p>
          <w:p w14:paraId="7C6CF6D1" w14:textId="77777777" w:rsidR="00B4513D" w:rsidRPr="00B4513D" w:rsidRDefault="00B4513D" w:rsidP="00850A0F">
            <w:pPr>
              <w:rPr>
                <w:rFonts w:ascii="Times New Roman" w:hAnsi="Times New Roman"/>
                <w:sz w:val="20"/>
                <w:szCs w:val="20"/>
                <w:bdr w:val="none" w:sz="0" w:space="0" w:color="auto" w:frame="1"/>
              </w:rPr>
            </w:pPr>
            <w:r w:rsidRPr="00B4513D">
              <w:rPr>
                <w:rFonts w:ascii="Times New Roman" w:hAnsi="Times New Roman"/>
                <w:sz w:val="20"/>
                <w:szCs w:val="20"/>
                <w:bdr w:val="none" w:sz="0" w:space="0" w:color="auto" w:frame="1"/>
              </w:rPr>
              <w:t>Limiters</w:t>
            </w:r>
            <w:r w:rsidRPr="00B4513D">
              <w:rPr>
                <w:rFonts w:ascii="Times New Roman" w:hAnsi="Times New Roman"/>
                <w:sz w:val="20"/>
                <w:szCs w:val="20"/>
              </w:rPr>
              <w:t> </w:t>
            </w:r>
            <w:r w:rsidRPr="00B4513D">
              <w:rPr>
                <w:rFonts w:ascii="Times New Roman" w:hAnsi="Times New Roman"/>
                <w:sz w:val="20"/>
                <w:szCs w:val="20"/>
                <w:bdr w:val="none" w:sz="0" w:space="0" w:color="auto" w:frame="1"/>
              </w:rPr>
              <w:t>- Published Date: 20080101-20210703</w:t>
            </w:r>
          </w:p>
          <w:p w14:paraId="7B45B020" w14:textId="77777777" w:rsidR="00B4513D" w:rsidRPr="00B4513D" w:rsidRDefault="00B4513D" w:rsidP="00850A0F">
            <w:pPr>
              <w:rPr>
                <w:rFonts w:ascii="Times New Roman" w:hAnsi="Times New Roman"/>
                <w:sz w:val="20"/>
                <w:szCs w:val="20"/>
              </w:rPr>
            </w:pPr>
            <w:r w:rsidRPr="00B4513D">
              <w:rPr>
                <w:rFonts w:ascii="Times New Roman" w:hAnsi="Times New Roman"/>
                <w:sz w:val="20"/>
                <w:szCs w:val="20"/>
              </w:rPr>
              <w:t>Search modes = Boolena/Phrase</w:t>
            </w:r>
          </w:p>
          <w:p w14:paraId="3B82B3BC" w14:textId="77777777" w:rsidR="00B4513D" w:rsidRPr="00B4513D" w:rsidRDefault="00B4513D" w:rsidP="00850A0F">
            <w:pPr>
              <w:ind w:left="90"/>
              <w:rPr>
                <w:rFonts w:ascii="Times New Roman" w:hAnsi="Times New Roman"/>
                <w:sz w:val="20"/>
                <w:szCs w:val="20"/>
              </w:rPr>
            </w:pPr>
          </w:p>
        </w:tc>
      </w:tr>
      <w:tr w:rsidR="00B4513D" w:rsidRPr="00B4513D" w14:paraId="0C24EA8F" w14:textId="77777777" w:rsidTr="00850A0F">
        <w:tc>
          <w:tcPr>
            <w:tcW w:w="1980" w:type="dxa"/>
          </w:tcPr>
          <w:p w14:paraId="559FBE01"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lastRenderedPageBreak/>
              <w:t>ERIC (EBSCOhost)</w:t>
            </w:r>
          </w:p>
        </w:tc>
        <w:tc>
          <w:tcPr>
            <w:tcW w:w="7370" w:type="dxa"/>
          </w:tcPr>
          <w:p w14:paraId="6C491ABB"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MH "Mobile Applications") OR AB(mobile N3 app*) OR TI(mobile N3 app*)</w:t>
            </w:r>
          </w:p>
          <w:p w14:paraId="4B936720"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AB(mhealth OR ehealth) OR TI(mhealth OR ehealth)</w:t>
            </w:r>
          </w:p>
          <w:p w14:paraId="70E825BE"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AB((iterative N3 develop*) OR co-creat* OR cocreat*) OR TI((iterative N3 develop*) OR co-creat* OR cocreat*)</w:t>
            </w:r>
          </w:p>
          <w:p w14:paraId="14FCD22D"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MH "User-Computer Interface+") OR (MH "Smartphone") OR AB((user-computer N3 interface) or smartphone) OR TI((user-computer N3 interface) or smartphone)</w:t>
            </w:r>
          </w:p>
          <w:p w14:paraId="4217CE68"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MH "Software Design") or AB(software N3 design) OR TI(software N3 design)</w:t>
            </w:r>
          </w:p>
          <w:p w14:paraId="26563F41"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AB(gamif*) OR TI(gamif*)</w:t>
            </w:r>
          </w:p>
          <w:p w14:paraId="55C5616D"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lastRenderedPageBreak/>
              <w:t>AB(interactivity OR (user N3 experience) OR (human-centered N3 design)) OR TI(interactivity OR (user N3 experience) OR (human-centered N3 design))</w:t>
            </w:r>
          </w:p>
          <w:p w14:paraId="10377103"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MH "Computers, Portable+") OR AB(tablet*) OR TI(tablet*)</w:t>
            </w:r>
          </w:p>
          <w:p w14:paraId="39F72E79" w14:textId="77777777" w:rsidR="00B4513D" w:rsidRPr="00B4513D" w:rsidRDefault="00B4513D" w:rsidP="00B4513D">
            <w:pPr>
              <w:pStyle w:val="ListParagraph"/>
              <w:numPr>
                <w:ilvl w:val="0"/>
                <w:numId w:val="5"/>
              </w:numPr>
              <w:spacing w:after="60"/>
              <w:rPr>
                <w:rFonts w:ascii="Times New Roman" w:hAnsi="Times New Roman"/>
                <w:sz w:val="20"/>
                <w:szCs w:val="20"/>
              </w:rPr>
            </w:pPr>
            <w:r w:rsidRPr="00B4513D">
              <w:rPr>
                <w:rFonts w:ascii="Times New Roman" w:hAnsi="Times New Roman"/>
                <w:sz w:val="20"/>
                <w:szCs w:val="20"/>
                <w:bdr w:val="none" w:sz="0" w:space="0" w:color="auto" w:frame="1"/>
              </w:rPr>
              <w:t>AB(iphone* OR android* OR ipad*) OR TI(iphone* OR android* OR ipad*)</w:t>
            </w:r>
          </w:p>
          <w:p w14:paraId="5ABE9C24"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Health Behavior+") or AB((health N3 behavio#r) or (child N3 health) or (health or adolescent N3 health)) OR TI((health N3 behavio#r) or (child N3 health) or (health or adolescent N3 health))</w:t>
            </w:r>
          </w:p>
          <w:p w14:paraId="5D78F628"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Health Promotion+") OR AB(health N3 promotion) OR TI(health N3 promotion)</w:t>
            </w:r>
          </w:p>
          <w:p w14:paraId="048837A6"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Pediatric Obesity") OR (MH "Attitude to Obesity") OR AB(obesity N3 management) OR TI(obesity N3 management)</w:t>
            </w:r>
          </w:p>
          <w:p w14:paraId="78CB89FB"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w:t>
            </w:r>
            <w:proofErr w:type="gramStart"/>
            <w:r w:rsidRPr="00B4513D">
              <w:rPr>
                <w:rFonts w:ascii="Times New Roman" w:hAnsi="Times New Roman"/>
                <w:sz w:val="20"/>
                <w:szCs w:val="20"/>
                <w:bdr w:val="none" w:sz="0" w:space="0" w:color="auto" w:frame="1"/>
              </w:rPr>
              <w:t>Life Style</w:t>
            </w:r>
            <w:proofErr w:type="gramEnd"/>
            <w:r w:rsidRPr="00B4513D">
              <w:rPr>
                <w:rFonts w:ascii="Times New Roman" w:hAnsi="Times New Roman"/>
                <w:sz w:val="20"/>
                <w:szCs w:val="20"/>
                <w:bdr w:val="none" w:sz="0" w:space="0" w:color="auto" w:frame="1"/>
              </w:rPr>
              <w:t>, Sedentary") OR AB(sedentary) OR TI(sedentary)</w:t>
            </w:r>
          </w:p>
          <w:p w14:paraId="3379689B"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Chronic Disease") OR AB(chronic disease*) OR TI(chronic disease*)</w:t>
            </w:r>
          </w:p>
          <w:p w14:paraId="53AED70D"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Physical Activity") OR AB((physical N3 activity) or (active N3 play)) OR TI((physical N3 activity) or (active N3 play))</w:t>
            </w:r>
          </w:p>
          <w:p w14:paraId="757CF845"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Physical Fitness+") OR AB(physical N3 fitness) OR TI(physical N3 fitness)</w:t>
            </w:r>
          </w:p>
          <w:p w14:paraId="564D5425"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Exercise+") OR AB(exercise*) OR TI(exercise*)</w:t>
            </w:r>
          </w:p>
          <w:p w14:paraId="6FA1EAA0"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AB(screen N3 time) OR TI(screen N3 time)</w:t>
            </w:r>
          </w:p>
          <w:p w14:paraId="31B2FE80"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AB(healthy N3 diet) OR TI(healthy N3 diet)</w:t>
            </w:r>
          </w:p>
          <w:p w14:paraId="3ADA5070"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Vegetables+") OR AB(vegetable*) OR TI(vegetable*)</w:t>
            </w:r>
          </w:p>
          <w:p w14:paraId="644CADA7"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Fruit+") OR AB(fruit*) OR TI(fruit*)</w:t>
            </w:r>
          </w:p>
          <w:p w14:paraId="6CAEDF1E"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Carbonated Beverages") OR AB((sugary N3 drink*) or (sugary N3 beverage*)) OR TI((sugary N3 drink*) or (sugary N3 beverage*))</w:t>
            </w:r>
          </w:p>
          <w:p w14:paraId="0BB280FB"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Surveys+") OR (MH "Survey Research") OR AB(survey*) OR TI(survey*)</w:t>
            </w:r>
          </w:p>
          <w:p w14:paraId="5A0AD30E"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Structured Questionnaires") OR (MH "Open-Ended Questionnaires") OR (MH "Questionnaires+") OR AB(questionnaire*) OR TI(questionnaire*)</w:t>
            </w:r>
          </w:p>
          <w:p w14:paraId="6C4FB0ED"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Focus Groups") OR AB(focus N3 group*) or TI(focus N3 group*)</w:t>
            </w:r>
          </w:p>
          <w:p w14:paraId="48436311"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Health Education+") OR (MH "Student Health Education") OR AB(health N3 education) OR TI(health N3 education)</w:t>
            </w:r>
          </w:p>
          <w:p w14:paraId="5C3C5D77"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MH "Early Intervention+") OR (MH "Intervention Trials") OR AB((preventive N3 health) OR (health N3 education) or (health N3 intervention)) OR TI((preventive N3 health) or (health N3 education) or (health N3 intervention))</w:t>
            </w:r>
          </w:p>
          <w:p w14:paraId="12DA735A"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S1 OR S2 OR S3 OR S4 OR S5 OR S6 OR S7 OR S8 OR S9</w:t>
            </w:r>
          </w:p>
          <w:p w14:paraId="6188045B"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S10 OR S11 OR S12 OR S13 OR S14 OR S15 OR S16 OR S17 OR S18 OR S19 OR S20 OR S21 OR S22</w:t>
            </w:r>
          </w:p>
          <w:p w14:paraId="3A1C0DE5"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S23 OR S24 OR S25 OR S26 OR S27</w:t>
            </w:r>
          </w:p>
          <w:p w14:paraId="614DE72D" w14:textId="77777777" w:rsidR="00B4513D" w:rsidRPr="00B4513D" w:rsidRDefault="00B4513D" w:rsidP="00B4513D">
            <w:pPr>
              <w:pStyle w:val="ListParagraph"/>
              <w:numPr>
                <w:ilvl w:val="0"/>
                <w:numId w:val="5"/>
              </w:numPr>
              <w:tabs>
                <w:tab w:val="left" w:pos="875"/>
              </w:tabs>
              <w:spacing w:after="60"/>
              <w:rPr>
                <w:rFonts w:ascii="Times New Roman" w:hAnsi="Times New Roman"/>
                <w:sz w:val="20"/>
                <w:szCs w:val="20"/>
              </w:rPr>
            </w:pPr>
            <w:r w:rsidRPr="00B4513D">
              <w:rPr>
                <w:rFonts w:ascii="Times New Roman" w:hAnsi="Times New Roman"/>
                <w:sz w:val="20"/>
                <w:szCs w:val="20"/>
                <w:bdr w:val="none" w:sz="0" w:space="0" w:color="auto" w:frame="1"/>
              </w:rPr>
              <w:t>S28 AND S29 AND S30</w:t>
            </w:r>
          </w:p>
          <w:p w14:paraId="04AA9326" w14:textId="77777777" w:rsidR="00B4513D" w:rsidRPr="00B4513D" w:rsidRDefault="00B4513D" w:rsidP="00850A0F">
            <w:pPr>
              <w:tabs>
                <w:tab w:val="left" w:pos="875"/>
              </w:tabs>
              <w:rPr>
                <w:rFonts w:ascii="Times New Roman" w:hAnsi="Times New Roman"/>
                <w:sz w:val="20"/>
                <w:szCs w:val="20"/>
                <w:bdr w:val="none" w:sz="0" w:space="0" w:color="auto" w:frame="1"/>
                <w:lang w:eastAsia="en-US"/>
              </w:rPr>
            </w:pPr>
          </w:p>
          <w:p w14:paraId="1EDBDE91" w14:textId="77777777" w:rsidR="00B4513D" w:rsidRPr="00B4513D" w:rsidRDefault="00B4513D" w:rsidP="00850A0F">
            <w:pPr>
              <w:tabs>
                <w:tab w:val="left" w:pos="875"/>
              </w:tabs>
              <w:rPr>
                <w:rFonts w:ascii="Times New Roman" w:hAnsi="Times New Roman"/>
                <w:sz w:val="20"/>
                <w:szCs w:val="20"/>
                <w:bdr w:val="none" w:sz="0" w:space="0" w:color="auto" w:frame="1"/>
                <w:lang w:eastAsia="en-US"/>
              </w:rPr>
            </w:pPr>
            <w:r w:rsidRPr="00B4513D">
              <w:rPr>
                <w:rFonts w:ascii="Times New Roman" w:hAnsi="Times New Roman"/>
                <w:sz w:val="20"/>
                <w:szCs w:val="20"/>
                <w:bdr w:val="none" w:sz="0" w:space="0" w:color="auto" w:frame="1"/>
                <w:lang w:eastAsia="en-US"/>
              </w:rPr>
              <w:t>Limiters</w:t>
            </w:r>
            <w:r w:rsidRPr="00B4513D">
              <w:rPr>
                <w:rFonts w:ascii="Times New Roman" w:hAnsi="Times New Roman"/>
                <w:sz w:val="20"/>
                <w:szCs w:val="20"/>
                <w:lang w:eastAsia="en-US"/>
              </w:rPr>
              <w:t> </w:t>
            </w:r>
            <w:r w:rsidRPr="00B4513D">
              <w:rPr>
                <w:rFonts w:ascii="Times New Roman" w:hAnsi="Times New Roman"/>
                <w:sz w:val="20"/>
                <w:szCs w:val="20"/>
                <w:bdr w:val="none" w:sz="0" w:space="0" w:color="auto" w:frame="1"/>
                <w:lang w:eastAsia="en-US"/>
              </w:rPr>
              <w:t>- Published Date: 20080101-20210703; Education Level: Early Childhood Education, Elementary Education, Grade 1, Grade 2, Grade 3, Grade 4, Grade 5, Grade 6, Grade 7, Kindergarten, Primary Education</w:t>
            </w:r>
            <w:r w:rsidRPr="00B4513D">
              <w:rPr>
                <w:rFonts w:ascii="Times New Roman" w:hAnsi="Times New Roman"/>
                <w:sz w:val="20"/>
                <w:szCs w:val="20"/>
                <w:lang w:eastAsia="en-US"/>
              </w:rPr>
              <w:t> </w:t>
            </w:r>
            <w:r w:rsidRPr="00B4513D">
              <w:rPr>
                <w:rFonts w:ascii="Times New Roman" w:hAnsi="Times New Roman"/>
                <w:sz w:val="20"/>
                <w:szCs w:val="20"/>
                <w:lang w:eastAsia="en-US"/>
              </w:rPr>
              <w:br/>
            </w:r>
          </w:p>
          <w:p w14:paraId="73F61845" w14:textId="77777777" w:rsidR="00B4513D" w:rsidRPr="00B4513D" w:rsidRDefault="00B4513D" w:rsidP="00850A0F">
            <w:pPr>
              <w:tabs>
                <w:tab w:val="left" w:pos="875"/>
              </w:tabs>
              <w:rPr>
                <w:rFonts w:ascii="Times New Roman" w:hAnsi="Times New Roman"/>
                <w:sz w:val="20"/>
                <w:szCs w:val="20"/>
              </w:rPr>
            </w:pPr>
            <w:r w:rsidRPr="00B4513D">
              <w:rPr>
                <w:rFonts w:ascii="Times New Roman" w:hAnsi="Times New Roman"/>
                <w:sz w:val="20"/>
                <w:szCs w:val="20"/>
                <w:bdr w:val="none" w:sz="0" w:space="0" w:color="auto" w:frame="1"/>
                <w:lang w:eastAsia="en-US"/>
              </w:rPr>
              <w:t>Search modes</w:t>
            </w:r>
            <w:r w:rsidRPr="00B4513D">
              <w:rPr>
                <w:rFonts w:ascii="Times New Roman" w:hAnsi="Times New Roman"/>
                <w:sz w:val="20"/>
                <w:szCs w:val="20"/>
                <w:lang w:eastAsia="en-US"/>
              </w:rPr>
              <w:t> </w:t>
            </w:r>
            <w:r w:rsidRPr="00B4513D">
              <w:rPr>
                <w:rFonts w:ascii="Times New Roman" w:hAnsi="Times New Roman"/>
                <w:sz w:val="20"/>
                <w:szCs w:val="20"/>
                <w:bdr w:val="none" w:sz="0" w:space="0" w:color="auto" w:frame="1"/>
                <w:lang w:eastAsia="en-US"/>
              </w:rPr>
              <w:t>- Boolean/Phrase</w:t>
            </w:r>
          </w:p>
          <w:p w14:paraId="430E06BA" w14:textId="77777777" w:rsidR="00B4513D" w:rsidRPr="00B4513D" w:rsidRDefault="00B4513D" w:rsidP="00850A0F">
            <w:pPr>
              <w:tabs>
                <w:tab w:val="left" w:pos="875"/>
              </w:tabs>
              <w:rPr>
                <w:rFonts w:ascii="Times New Roman" w:hAnsi="Times New Roman"/>
                <w:sz w:val="20"/>
                <w:szCs w:val="20"/>
              </w:rPr>
            </w:pPr>
          </w:p>
        </w:tc>
      </w:tr>
      <w:tr w:rsidR="00B4513D" w:rsidRPr="00B4513D" w14:paraId="76E2B12B" w14:textId="77777777" w:rsidTr="00850A0F">
        <w:tc>
          <w:tcPr>
            <w:tcW w:w="1980" w:type="dxa"/>
          </w:tcPr>
          <w:p w14:paraId="7F473362" w14:textId="77777777" w:rsidR="00B4513D" w:rsidRPr="00B4513D" w:rsidRDefault="00B4513D" w:rsidP="00850A0F">
            <w:pPr>
              <w:rPr>
                <w:rFonts w:ascii="Times New Roman" w:hAnsi="Times New Roman"/>
                <w:b/>
                <w:bCs/>
                <w:sz w:val="20"/>
                <w:szCs w:val="20"/>
              </w:rPr>
            </w:pPr>
            <w:r w:rsidRPr="00B4513D">
              <w:rPr>
                <w:rFonts w:ascii="Times New Roman" w:hAnsi="Times New Roman"/>
                <w:b/>
                <w:bCs/>
                <w:sz w:val="20"/>
                <w:szCs w:val="20"/>
              </w:rPr>
              <w:lastRenderedPageBreak/>
              <w:t>Grey Literature</w:t>
            </w:r>
          </w:p>
        </w:tc>
        <w:tc>
          <w:tcPr>
            <w:tcW w:w="7370" w:type="dxa"/>
          </w:tcPr>
          <w:p w14:paraId="698B22B9" w14:textId="77777777" w:rsidR="00B4513D" w:rsidRPr="00B4513D" w:rsidRDefault="00B4513D" w:rsidP="00850A0F">
            <w:pPr>
              <w:rPr>
                <w:rFonts w:ascii="Times New Roman" w:hAnsi="Times New Roman"/>
                <w:sz w:val="20"/>
                <w:szCs w:val="20"/>
                <w:bdr w:val="none" w:sz="0" w:space="0" w:color="auto" w:frame="1"/>
              </w:rPr>
            </w:pPr>
            <w:r w:rsidRPr="00B4513D">
              <w:rPr>
                <w:rFonts w:ascii="Times New Roman" w:hAnsi="Times New Roman"/>
                <w:b/>
                <w:bCs/>
                <w:sz w:val="20"/>
                <w:szCs w:val="20"/>
                <w:bdr w:val="none" w:sz="0" w:space="0" w:color="auto" w:frame="1"/>
              </w:rPr>
              <w:t>Clinicaltrials.gov:</w:t>
            </w:r>
            <w:r w:rsidRPr="00B4513D">
              <w:rPr>
                <w:rFonts w:ascii="Times New Roman" w:hAnsi="Times New Roman"/>
                <w:sz w:val="20"/>
                <w:szCs w:val="20"/>
                <w:bdr w:val="none" w:sz="0" w:space="0" w:color="auto" w:frame="1"/>
              </w:rPr>
              <w:t xml:space="preserve"> obesity, childhood; mobile health</w:t>
            </w:r>
          </w:p>
          <w:p w14:paraId="19BFF13F" w14:textId="77777777" w:rsidR="00B4513D" w:rsidRPr="00B4513D" w:rsidRDefault="00B4513D" w:rsidP="00850A0F">
            <w:pPr>
              <w:rPr>
                <w:rFonts w:ascii="Times New Roman" w:hAnsi="Times New Roman"/>
                <w:sz w:val="20"/>
                <w:szCs w:val="20"/>
                <w:bdr w:val="none" w:sz="0" w:space="0" w:color="auto" w:frame="1"/>
              </w:rPr>
            </w:pPr>
            <w:r w:rsidRPr="00B4513D">
              <w:rPr>
                <w:rFonts w:ascii="Times New Roman" w:hAnsi="Times New Roman"/>
                <w:b/>
                <w:bCs/>
                <w:sz w:val="20"/>
                <w:szCs w:val="20"/>
                <w:bdr w:val="none" w:sz="0" w:space="0" w:color="auto" w:frame="1"/>
              </w:rPr>
              <w:t>ProQuest Dissertations and Theses Global:</w:t>
            </w:r>
            <w:r w:rsidRPr="00B4513D">
              <w:rPr>
                <w:rFonts w:ascii="Times New Roman" w:hAnsi="Times New Roman"/>
                <w:sz w:val="20"/>
                <w:szCs w:val="20"/>
                <w:bdr w:val="none" w:sz="0" w:space="0" w:color="auto" w:frame="1"/>
              </w:rPr>
              <w:t xml:space="preserve"> (ab(childhood obesity) OR ti (childhood obesity)) AND (ti(mobile) OR ab(mobile))</w:t>
            </w:r>
          </w:p>
          <w:p w14:paraId="0F441117" w14:textId="77777777" w:rsidR="00B4513D" w:rsidRDefault="00B4513D" w:rsidP="00850A0F">
            <w:pPr>
              <w:rPr>
                <w:rFonts w:ascii="Times New Roman" w:hAnsi="Times New Roman"/>
                <w:sz w:val="20"/>
                <w:szCs w:val="20"/>
                <w:bdr w:val="none" w:sz="0" w:space="0" w:color="auto" w:frame="1"/>
              </w:rPr>
            </w:pPr>
            <w:r w:rsidRPr="00B4513D">
              <w:rPr>
                <w:rFonts w:ascii="Times New Roman" w:hAnsi="Times New Roman"/>
                <w:b/>
                <w:bCs/>
                <w:sz w:val="20"/>
                <w:szCs w:val="20"/>
                <w:bdr w:val="none" w:sz="0" w:space="0" w:color="auto" w:frame="1"/>
              </w:rPr>
              <w:t>Google Scholar</w:t>
            </w:r>
            <w:r w:rsidRPr="00B4513D">
              <w:rPr>
                <w:rFonts w:ascii="Times New Roman" w:hAnsi="Times New Roman"/>
                <w:sz w:val="20"/>
                <w:szCs w:val="20"/>
                <w:bdr w:val="none" w:sz="0" w:space="0" w:color="auto" w:frame="1"/>
              </w:rPr>
              <w:t>: (childhood obesity) AND (mobile health), first 100 results</w:t>
            </w:r>
          </w:p>
          <w:p w14:paraId="7396AFC9" w14:textId="7C48C896" w:rsidR="00761392" w:rsidRPr="00B4513D" w:rsidRDefault="00761392" w:rsidP="00850A0F">
            <w:pPr>
              <w:rPr>
                <w:rFonts w:ascii="Times New Roman" w:hAnsi="Times New Roman"/>
                <w:sz w:val="20"/>
                <w:szCs w:val="20"/>
                <w:bdr w:val="none" w:sz="0" w:space="0" w:color="auto" w:frame="1"/>
              </w:rPr>
            </w:pPr>
          </w:p>
        </w:tc>
      </w:tr>
    </w:tbl>
    <w:p w14:paraId="597CA4F8" w14:textId="77777777" w:rsidR="00E17051" w:rsidRPr="00B4513D" w:rsidRDefault="00761392">
      <w:pPr>
        <w:rPr>
          <w:rFonts w:ascii="Times New Roman" w:hAnsi="Times New Roman" w:cs="Times New Roman"/>
        </w:rPr>
      </w:pPr>
    </w:p>
    <w:sectPr w:rsidR="00E17051" w:rsidRPr="00B4513D" w:rsidSect="009156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52370"/>
    <w:multiLevelType w:val="hybridMultilevel"/>
    <w:tmpl w:val="96500E30"/>
    <w:lvl w:ilvl="0" w:tplc="7B40D12A">
      <w:start w:val="1"/>
      <w:numFmt w:val="decimal"/>
      <w:lvlText w:val="S%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9C74E3"/>
    <w:multiLevelType w:val="hybridMultilevel"/>
    <w:tmpl w:val="DF6EFB2E"/>
    <w:lvl w:ilvl="0" w:tplc="7B40D12A">
      <w:start w:val="1"/>
      <w:numFmt w:val="decimal"/>
      <w:lvlText w:val="S%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6A7F55"/>
    <w:multiLevelType w:val="hybridMultilevel"/>
    <w:tmpl w:val="08D896BC"/>
    <w:lvl w:ilvl="0" w:tplc="331AF0B8">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DE96BA5"/>
    <w:multiLevelType w:val="hybridMultilevel"/>
    <w:tmpl w:val="C1405DB0"/>
    <w:lvl w:ilvl="0" w:tplc="7B40D12A">
      <w:start w:val="1"/>
      <w:numFmt w:val="decimal"/>
      <w:lvlText w:val="S%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F9465E"/>
    <w:multiLevelType w:val="hybridMultilevel"/>
    <w:tmpl w:val="7AA22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13D"/>
    <w:rsid w:val="0001518B"/>
    <w:rsid w:val="000155D0"/>
    <w:rsid w:val="00015929"/>
    <w:rsid w:val="000228D4"/>
    <w:rsid w:val="00036987"/>
    <w:rsid w:val="00041CC5"/>
    <w:rsid w:val="00053058"/>
    <w:rsid w:val="00055558"/>
    <w:rsid w:val="00055C2C"/>
    <w:rsid w:val="000569C3"/>
    <w:rsid w:val="00070AC5"/>
    <w:rsid w:val="000A136A"/>
    <w:rsid w:val="000A4B72"/>
    <w:rsid w:val="000C02A8"/>
    <w:rsid w:val="000C6CB9"/>
    <w:rsid w:val="000C7DF2"/>
    <w:rsid w:val="000D070B"/>
    <w:rsid w:val="000D6F25"/>
    <w:rsid w:val="000E0990"/>
    <w:rsid w:val="000E251E"/>
    <w:rsid w:val="000E2D1F"/>
    <w:rsid w:val="000E3201"/>
    <w:rsid w:val="000E6F3B"/>
    <w:rsid w:val="000F31CF"/>
    <w:rsid w:val="000F573E"/>
    <w:rsid w:val="00101839"/>
    <w:rsid w:val="00105A91"/>
    <w:rsid w:val="00106102"/>
    <w:rsid w:val="001107C2"/>
    <w:rsid w:val="001511AD"/>
    <w:rsid w:val="001533E1"/>
    <w:rsid w:val="00170E8B"/>
    <w:rsid w:val="00171F3B"/>
    <w:rsid w:val="00172C29"/>
    <w:rsid w:val="001741B6"/>
    <w:rsid w:val="001828A2"/>
    <w:rsid w:val="00183C97"/>
    <w:rsid w:val="00187D9B"/>
    <w:rsid w:val="00194571"/>
    <w:rsid w:val="001A3CB2"/>
    <w:rsid w:val="001B136A"/>
    <w:rsid w:val="001B43AB"/>
    <w:rsid w:val="001D2A4E"/>
    <w:rsid w:val="001E785E"/>
    <w:rsid w:val="001F463A"/>
    <w:rsid w:val="00200230"/>
    <w:rsid w:val="0020406C"/>
    <w:rsid w:val="002172D2"/>
    <w:rsid w:val="00222E9D"/>
    <w:rsid w:val="00226F23"/>
    <w:rsid w:val="00233DCE"/>
    <w:rsid w:val="002370D0"/>
    <w:rsid w:val="00244AB6"/>
    <w:rsid w:val="0026420D"/>
    <w:rsid w:val="00270820"/>
    <w:rsid w:val="00275312"/>
    <w:rsid w:val="00275B5C"/>
    <w:rsid w:val="00295B9D"/>
    <w:rsid w:val="002A1F22"/>
    <w:rsid w:val="002A540E"/>
    <w:rsid w:val="002A60DA"/>
    <w:rsid w:val="002B4C3D"/>
    <w:rsid w:val="002C36CF"/>
    <w:rsid w:val="002E3098"/>
    <w:rsid w:val="00327178"/>
    <w:rsid w:val="003272A4"/>
    <w:rsid w:val="00331F23"/>
    <w:rsid w:val="003333D0"/>
    <w:rsid w:val="00336137"/>
    <w:rsid w:val="0034478C"/>
    <w:rsid w:val="00352377"/>
    <w:rsid w:val="00355A13"/>
    <w:rsid w:val="003620AC"/>
    <w:rsid w:val="00373FF4"/>
    <w:rsid w:val="003820CA"/>
    <w:rsid w:val="00383B48"/>
    <w:rsid w:val="00384DAC"/>
    <w:rsid w:val="00393A7E"/>
    <w:rsid w:val="00396024"/>
    <w:rsid w:val="00396F29"/>
    <w:rsid w:val="003A0873"/>
    <w:rsid w:val="003A111E"/>
    <w:rsid w:val="003C4DA1"/>
    <w:rsid w:val="003E51CF"/>
    <w:rsid w:val="00402D43"/>
    <w:rsid w:val="00403379"/>
    <w:rsid w:val="00403FFD"/>
    <w:rsid w:val="00404774"/>
    <w:rsid w:val="004109D0"/>
    <w:rsid w:val="00421DDA"/>
    <w:rsid w:val="00422E30"/>
    <w:rsid w:val="00463B7A"/>
    <w:rsid w:val="00464706"/>
    <w:rsid w:val="0047013D"/>
    <w:rsid w:val="004702A3"/>
    <w:rsid w:val="004732B2"/>
    <w:rsid w:val="0047732E"/>
    <w:rsid w:val="0048042A"/>
    <w:rsid w:val="004811EA"/>
    <w:rsid w:val="004876F8"/>
    <w:rsid w:val="00492D74"/>
    <w:rsid w:val="004941E4"/>
    <w:rsid w:val="004A42C3"/>
    <w:rsid w:val="004B4BE7"/>
    <w:rsid w:val="004C2FEF"/>
    <w:rsid w:val="004D4BB6"/>
    <w:rsid w:val="004E384F"/>
    <w:rsid w:val="004E4778"/>
    <w:rsid w:val="004F34CC"/>
    <w:rsid w:val="004F3531"/>
    <w:rsid w:val="004F5876"/>
    <w:rsid w:val="004F74B7"/>
    <w:rsid w:val="00510CC0"/>
    <w:rsid w:val="00525026"/>
    <w:rsid w:val="00525893"/>
    <w:rsid w:val="00542104"/>
    <w:rsid w:val="005556C2"/>
    <w:rsid w:val="00556533"/>
    <w:rsid w:val="005619A8"/>
    <w:rsid w:val="00562A62"/>
    <w:rsid w:val="00567E16"/>
    <w:rsid w:val="00571394"/>
    <w:rsid w:val="00572E4E"/>
    <w:rsid w:val="005A2DF4"/>
    <w:rsid w:val="005A40A1"/>
    <w:rsid w:val="005A6D42"/>
    <w:rsid w:val="005B1ACB"/>
    <w:rsid w:val="005B516A"/>
    <w:rsid w:val="005C0BF1"/>
    <w:rsid w:val="005C26ED"/>
    <w:rsid w:val="005D0346"/>
    <w:rsid w:val="005D05B5"/>
    <w:rsid w:val="005D10F9"/>
    <w:rsid w:val="005D3AC8"/>
    <w:rsid w:val="005D4A80"/>
    <w:rsid w:val="005E0C15"/>
    <w:rsid w:val="005E474C"/>
    <w:rsid w:val="005F3BBD"/>
    <w:rsid w:val="0060496B"/>
    <w:rsid w:val="0060714E"/>
    <w:rsid w:val="00625EFC"/>
    <w:rsid w:val="00626868"/>
    <w:rsid w:val="00632AEA"/>
    <w:rsid w:val="00634902"/>
    <w:rsid w:val="00644EB5"/>
    <w:rsid w:val="00647F99"/>
    <w:rsid w:val="0065199C"/>
    <w:rsid w:val="00651E8D"/>
    <w:rsid w:val="0065778F"/>
    <w:rsid w:val="00672D07"/>
    <w:rsid w:val="006969A1"/>
    <w:rsid w:val="006B2176"/>
    <w:rsid w:val="006B2334"/>
    <w:rsid w:val="006E31F7"/>
    <w:rsid w:val="007204D6"/>
    <w:rsid w:val="00724B95"/>
    <w:rsid w:val="0074304D"/>
    <w:rsid w:val="00747C55"/>
    <w:rsid w:val="00761392"/>
    <w:rsid w:val="00770194"/>
    <w:rsid w:val="00775DEE"/>
    <w:rsid w:val="0077675A"/>
    <w:rsid w:val="007902C9"/>
    <w:rsid w:val="007913F2"/>
    <w:rsid w:val="00793252"/>
    <w:rsid w:val="0079332C"/>
    <w:rsid w:val="00793A24"/>
    <w:rsid w:val="0079459D"/>
    <w:rsid w:val="007A0159"/>
    <w:rsid w:val="007A1B0E"/>
    <w:rsid w:val="007A2002"/>
    <w:rsid w:val="007B4E3C"/>
    <w:rsid w:val="007C1609"/>
    <w:rsid w:val="007E1B61"/>
    <w:rsid w:val="007E2DA2"/>
    <w:rsid w:val="0080691F"/>
    <w:rsid w:val="00814A7A"/>
    <w:rsid w:val="00824B90"/>
    <w:rsid w:val="0082512C"/>
    <w:rsid w:val="0083203C"/>
    <w:rsid w:val="008370D7"/>
    <w:rsid w:val="0084198C"/>
    <w:rsid w:val="00843428"/>
    <w:rsid w:val="008629FC"/>
    <w:rsid w:val="00867AD5"/>
    <w:rsid w:val="00867BCD"/>
    <w:rsid w:val="00876029"/>
    <w:rsid w:val="008807D4"/>
    <w:rsid w:val="008B1688"/>
    <w:rsid w:val="008C3F96"/>
    <w:rsid w:val="008C6F00"/>
    <w:rsid w:val="008E0CDF"/>
    <w:rsid w:val="008E4A78"/>
    <w:rsid w:val="008E6145"/>
    <w:rsid w:val="008F30C4"/>
    <w:rsid w:val="0090277C"/>
    <w:rsid w:val="009156DF"/>
    <w:rsid w:val="00923855"/>
    <w:rsid w:val="0095430C"/>
    <w:rsid w:val="009556D7"/>
    <w:rsid w:val="0096083E"/>
    <w:rsid w:val="00964941"/>
    <w:rsid w:val="00967FB9"/>
    <w:rsid w:val="00972DE1"/>
    <w:rsid w:val="00973803"/>
    <w:rsid w:val="00974E31"/>
    <w:rsid w:val="00993721"/>
    <w:rsid w:val="00993BD0"/>
    <w:rsid w:val="009A55DE"/>
    <w:rsid w:val="009B49CA"/>
    <w:rsid w:val="009E5D96"/>
    <w:rsid w:val="009E5F99"/>
    <w:rsid w:val="009F0E53"/>
    <w:rsid w:val="009F62EA"/>
    <w:rsid w:val="00A058BB"/>
    <w:rsid w:val="00A073BF"/>
    <w:rsid w:val="00A10C66"/>
    <w:rsid w:val="00A1282B"/>
    <w:rsid w:val="00A1292B"/>
    <w:rsid w:val="00A257CB"/>
    <w:rsid w:val="00A319DF"/>
    <w:rsid w:val="00A33DF2"/>
    <w:rsid w:val="00A42EB6"/>
    <w:rsid w:val="00A545C0"/>
    <w:rsid w:val="00A679B5"/>
    <w:rsid w:val="00A72A56"/>
    <w:rsid w:val="00A94220"/>
    <w:rsid w:val="00A972CC"/>
    <w:rsid w:val="00A9754C"/>
    <w:rsid w:val="00AA2533"/>
    <w:rsid w:val="00AA731B"/>
    <w:rsid w:val="00AC06E5"/>
    <w:rsid w:val="00AC1F6B"/>
    <w:rsid w:val="00AC406D"/>
    <w:rsid w:val="00AC6A2D"/>
    <w:rsid w:val="00AD31D5"/>
    <w:rsid w:val="00AD3463"/>
    <w:rsid w:val="00AD7F2B"/>
    <w:rsid w:val="00AE06B6"/>
    <w:rsid w:val="00AE35F8"/>
    <w:rsid w:val="00B142D8"/>
    <w:rsid w:val="00B23436"/>
    <w:rsid w:val="00B24AB1"/>
    <w:rsid w:val="00B27D16"/>
    <w:rsid w:val="00B30687"/>
    <w:rsid w:val="00B31394"/>
    <w:rsid w:val="00B41AAB"/>
    <w:rsid w:val="00B43272"/>
    <w:rsid w:val="00B4513D"/>
    <w:rsid w:val="00B607FD"/>
    <w:rsid w:val="00B60AAA"/>
    <w:rsid w:val="00B821CF"/>
    <w:rsid w:val="00B91FC5"/>
    <w:rsid w:val="00B96D16"/>
    <w:rsid w:val="00BA0652"/>
    <w:rsid w:val="00BA0F43"/>
    <w:rsid w:val="00BA45D4"/>
    <w:rsid w:val="00BB1ACA"/>
    <w:rsid w:val="00BC2036"/>
    <w:rsid w:val="00BC47AD"/>
    <w:rsid w:val="00BD0A48"/>
    <w:rsid w:val="00BF4F58"/>
    <w:rsid w:val="00BF5EED"/>
    <w:rsid w:val="00C028BF"/>
    <w:rsid w:val="00C05747"/>
    <w:rsid w:val="00C10346"/>
    <w:rsid w:val="00C218C8"/>
    <w:rsid w:val="00C61C4F"/>
    <w:rsid w:val="00C675B8"/>
    <w:rsid w:val="00C93676"/>
    <w:rsid w:val="00C9567D"/>
    <w:rsid w:val="00C979D4"/>
    <w:rsid w:val="00CB6B48"/>
    <w:rsid w:val="00CE3327"/>
    <w:rsid w:val="00CE453D"/>
    <w:rsid w:val="00CF6613"/>
    <w:rsid w:val="00D0005E"/>
    <w:rsid w:val="00D010FE"/>
    <w:rsid w:val="00D0171B"/>
    <w:rsid w:val="00D02995"/>
    <w:rsid w:val="00D21642"/>
    <w:rsid w:val="00D24363"/>
    <w:rsid w:val="00D27565"/>
    <w:rsid w:val="00D35A11"/>
    <w:rsid w:val="00D3736D"/>
    <w:rsid w:val="00D37F4D"/>
    <w:rsid w:val="00D40E43"/>
    <w:rsid w:val="00D47678"/>
    <w:rsid w:val="00D5063E"/>
    <w:rsid w:val="00D66069"/>
    <w:rsid w:val="00D74351"/>
    <w:rsid w:val="00D84664"/>
    <w:rsid w:val="00D85CF4"/>
    <w:rsid w:val="00D871DE"/>
    <w:rsid w:val="00D95397"/>
    <w:rsid w:val="00D9620E"/>
    <w:rsid w:val="00DA5F98"/>
    <w:rsid w:val="00DC232B"/>
    <w:rsid w:val="00DC6320"/>
    <w:rsid w:val="00DE6689"/>
    <w:rsid w:val="00DF18AB"/>
    <w:rsid w:val="00DF7F4D"/>
    <w:rsid w:val="00E07123"/>
    <w:rsid w:val="00E23910"/>
    <w:rsid w:val="00E318AF"/>
    <w:rsid w:val="00E340ED"/>
    <w:rsid w:val="00E4022F"/>
    <w:rsid w:val="00E41909"/>
    <w:rsid w:val="00E43517"/>
    <w:rsid w:val="00E4504D"/>
    <w:rsid w:val="00E54CF4"/>
    <w:rsid w:val="00E66B5A"/>
    <w:rsid w:val="00E675E3"/>
    <w:rsid w:val="00E709C7"/>
    <w:rsid w:val="00E77865"/>
    <w:rsid w:val="00E86F0C"/>
    <w:rsid w:val="00E937AC"/>
    <w:rsid w:val="00E9401E"/>
    <w:rsid w:val="00E94719"/>
    <w:rsid w:val="00EB0081"/>
    <w:rsid w:val="00EB1B4F"/>
    <w:rsid w:val="00EC5324"/>
    <w:rsid w:val="00ED525E"/>
    <w:rsid w:val="00ED7ADE"/>
    <w:rsid w:val="00EF0583"/>
    <w:rsid w:val="00EF6B03"/>
    <w:rsid w:val="00F022F8"/>
    <w:rsid w:val="00F024D7"/>
    <w:rsid w:val="00F03100"/>
    <w:rsid w:val="00F13FF2"/>
    <w:rsid w:val="00F23187"/>
    <w:rsid w:val="00F37196"/>
    <w:rsid w:val="00F4401B"/>
    <w:rsid w:val="00F4410F"/>
    <w:rsid w:val="00F45675"/>
    <w:rsid w:val="00F46BAA"/>
    <w:rsid w:val="00F527B1"/>
    <w:rsid w:val="00F52DA3"/>
    <w:rsid w:val="00F56AFA"/>
    <w:rsid w:val="00F61FCE"/>
    <w:rsid w:val="00F62D6A"/>
    <w:rsid w:val="00F73647"/>
    <w:rsid w:val="00F7482C"/>
    <w:rsid w:val="00F90C11"/>
    <w:rsid w:val="00F90CC2"/>
    <w:rsid w:val="00F96F18"/>
    <w:rsid w:val="00FC1139"/>
    <w:rsid w:val="00FC2710"/>
    <w:rsid w:val="00FC44F6"/>
    <w:rsid w:val="00FD79BA"/>
    <w:rsid w:val="00FF174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C9BFF0D"/>
  <w15:chartTrackingRefBased/>
  <w15:docId w15:val="{5161C874-DDE3-F34F-ACC7-9CE3D5256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13D"/>
    <w:pPr>
      <w:spacing w:after="0" w:line="240" w:lineRule="auto"/>
    </w:pPr>
    <w:rPr>
      <w:sz w:val="24"/>
      <w:szCs w:val="24"/>
    </w:rPr>
  </w:style>
  <w:style w:type="paragraph" w:styleId="Heading1">
    <w:name w:val="heading 1"/>
    <w:basedOn w:val="Normal"/>
    <w:next w:val="Normal"/>
    <w:link w:val="Heading1Char"/>
    <w:uiPriority w:val="9"/>
    <w:qFormat/>
    <w:rsid w:val="00055558"/>
    <w:pPr>
      <w:keepNext/>
      <w:keepLines/>
      <w:spacing w:before="360"/>
      <w:outlineLvl w:val="0"/>
    </w:pPr>
    <w:rPr>
      <w:rFonts w:asciiTheme="majorHAnsi" w:eastAsiaTheme="majorEastAsia" w:hAnsiTheme="majorHAnsi" w:cstheme="majorBidi"/>
      <w:bCs/>
      <w:color w:val="4472C4" w:themeColor="accent1"/>
      <w:spacing w:val="20"/>
      <w:sz w:val="32"/>
      <w:szCs w:val="28"/>
    </w:rPr>
  </w:style>
  <w:style w:type="paragraph" w:styleId="Heading2">
    <w:name w:val="heading 2"/>
    <w:basedOn w:val="Normal"/>
    <w:next w:val="Normal"/>
    <w:link w:val="Heading2Char"/>
    <w:uiPriority w:val="9"/>
    <w:unhideWhenUsed/>
    <w:qFormat/>
    <w:rsid w:val="00055558"/>
    <w:pPr>
      <w:keepNext/>
      <w:keepLines/>
      <w:spacing w:before="120"/>
      <w:outlineLvl w:val="1"/>
    </w:pPr>
    <w:rPr>
      <w:rFonts w:eastAsiaTheme="majorEastAsia" w:cstheme="majorBidi"/>
      <w:b/>
      <w:bCs/>
      <w:color w:val="4472C4" w:themeColor="accent1"/>
      <w:sz w:val="28"/>
      <w:szCs w:val="26"/>
    </w:rPr>
  </w:style>
  <w:style w:type="paragraph" w:styleId="Heading3">
    <w:name w:val="heading 3"/>
    <w:basedOn w:val="Normal"/>
    <w:next w:val="Normal"/>
    <w:link w:val="Heading3Char"/>
    <w:uiPriority w:val="9"/>
    <w:unhideWhenUsed/>
    <w:qFormat/>
    <w:rsid w:val="00055558"/>
    <w:pPr>
      <w:keepNext/>
      <w:keepLines/>
      <w:spacing w:before="20"/>
      <w:outlineLvl w:val="2"/>
    </w:pPr>
    <w:rPr>
      <w:rFonts w:asciiTheme="majorHAnsi" w:eastAsiaTheme="majorEastAsia" w:hAnsiTheme="majorHAnsi" w:cstheme="majorBidi"/>
      <w:bCs/>
      <w:color w:val="44546A" w:themeColor="text2"/>
      <w:spacing w:val="14"/>
    </w:rPr>
  </w:style>
  <w:style w:type="paragraph" w:styleId="Heading4">
    <w:name w:val="heading 4"/>
    <w:basedOn w:val="Normal"/>
    <w:next w:val="Normal"/>
    <w:link w:val="Heading4Char"/>
    <w:uiPriority w:val="9"/>
    <w:semiHidden/>
    <w:unhideWhenUsed/>
    <w:qFormat/>
    <w:rsid w:val="00055558"/>
    <w:pPr>
      <w:keepNext/>
      <w:keepLines/>
      <w:spacing w:before="200"/>
      <w:outlineLvl w:val="3"/>
    </w:pPr>
    <w:rPr>
      <w:rFonts w:eastAsiaTheme="majorEastAsia" w:cstheme="majorBidi"/>
      <w:b/>
      <w:bCs/>
      <w:i/>
      <w:iCs/>
      <w:color w:val="000000"/>
    </w:rPr>
  </w:style>
  <w:style w:type="paragraph" w:styleId="Heading5">
    <w:name w:val="heading 5"/>
    <w:basedOn w:val="Normal"/>
    <w:next w:val="Normal"/>
    <w:link w:val="Heading5Char"/>
    <w:uiPriority w:val="9"/>
    <w:semiHidden/>
    <w:unhideWhenUsed/>
    <w:qFormat/>
    <w:rsid w:val="00055558"/>
    <w:pPr>
      <w:keepNext/>
      <w:keepLines/>
      <w:spacing w:before="200"/>
      <w:outlineLvl w:val="4"/>
    </w:pPr>
    <w:rPr>
      <w:rFonts w:asciiTheme="majorHAnsi" w:eastAsiaTheme="majorEastAsia" w:hAnsiTheme="majorHAnsi" w:cstheme="majorBidi"/>
      <w:color w:val="000000"/>
      <w:sz w:val="22"/>
    </w:rPr>
  </w:style>
  <w:style w:type="paragraph" w:styleId="Heading6">
    <w:name w:val="heading 6"/>
    <w:basedOn w:val="Normal"/>
    <w:next w:val="Normal"/>
    <w:link w:val="Heading6Char"/>
    <w:uiPriority w:val="9"/>
    <w:semiHidden/>
    <w:unhideWhenUsed/>
    <w:qFormat/>
    <w:rsid w:val="00055558"/>
    <w:pPr>
      <w:keepNext/>
      <w:keepLines/>
      <w:spacing w:before="200"/>
      <w:outlineLvl w:val="5"/>
    </w:pPr>
    <w:rPr>
      <w:rFonts w:asciiTheme="majorHAnsi" w:eastAsiaTheme="majorEastAsia" w:hAnsiTheme="majorHAnsi" w:cstheme="majorBidi"/>
      <w:iCs/>
      <w:color w:val="4472C4" w:themeColor="accent1"/>
      <w:sz w:val="22"/>
    </w:rPr>
  </w:style>
  <w:style w:type="paragraph" w:styleId="Heading7">
    <w:name w:val="heading 7"/>
    <w:basedOn w:val="Normal"/>
    <w:next w:val="Normal"/>
    <w:link w:val="Heading7Char"/>
    <w:uiPriority w:val="9"/>
    <w:semiHidden/>
    <w:unhideWhenUsed/>
    <w:qFormat/>
    <w:rsid w:val="00055558"/>
    <w:pPr>
      <w:keepNext/>
      <w:keepLines/>
      <w:spacing w:before="200"/>
      <w:outlineLvl w:val="6"/>
    </w:pPr>
    <w:rPr>
      <w:rFonts w:asciiTheme="majorHAnsi" w:eastAsiaTheme="majorEastAsia" w:hAnsiTheme="majorHAnsi" w:cstheme="majorBidi"/>
      <w:i/>
      <w:iCs/>
      <w:color w:val="000000"/>
      <w:sz w:val="22"/>
    </w:rPr>
  </w:style>
  <w:style w:type="paragraph" w:styleId="Heading8">
    <w:name w:val="heading 8"/>
    <w:basedOn w:val="Normal"/>
    <w:next w:val="Normal"/>
    <w:link w:val="Heading8Char"/>
    <w:uiPriority w:val="9"/>
    <w:semiHidden/>
    <w:unhideWhenUsed/>
    <w:qFormat/>
    <w:rsid w:val="00055558"/>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055558"/>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055558"/>
    <w:rPr>
      <w:b/>
      <w:caps/>
      <w:color w:val="000000"/>
      <w:sz w:val="28"/>
      <w:szCs w:val="28"/>
    </w:rPr>
  </w:style>
  <w:style w:type="paragraph" w:styleId="Title">
    <w:name w:val="Title"/>
    <w:basedOn w:val="Normal"/>
    <w:next w:val="Normal"/>
    <w:link w:val="TitleChar"/>
    <w:uiPriority w:val="10"/>
    <w:qFormat/>
    <w:rsid w:val="00055558"/>
    <w:pPr>
      <w:spacing w:after="120"/>
      <w:contextualSpacing/>
    </w:pPr>
    <w:rPr>
      <w:rFonts w:asciiTheme="majorHAnsi" w:eastAsiaTheme="majorEastAsia" w:hAnsiTheme="majorHAnsi" w:cstheme="majorBidi"/>
      <w:color w:val="44546A" w:themeColor="text2"/>
      <w:spacing w:val="30"/>
      <w:kern w:val="28"/>
      <w:sz w:val="96"/>
      <w:szCs w:val="52"/>
    </w:rPr>
  </w:style>
  <w:style w:type="character" w:customStyle="1" w:styleId="TitleChar">
    <w:name w:val="Title Char"/>
    <w:basedOn w:val="DefaultParagraphFont"/>
    <w:link w:val="Title"/>
    <w:uiPriority w:val="10"/>
    <w:rsid w:val="00055558"/>
    <w:rPr>
      <w:rFonts w:asciiTheme="majorHAnsi" w:eastAsiaTheme="majorEastAsia" w:hAnsiTheme="majorHAnsi" w:cstheme="majorBidi"/>
      <w:color w:val="44546A" w:themeColor="text2"/>
      <w:spacing w:val="30"/>
      <w:kern w:val="28"/>
      <w:sz w:val="96"/>
      <w:szCs w:val="52"/>
    </w:rPr>
  </w:style>
  <w:style w:type="character" w:customStyle="1" w:styleId="Heading1Char">
    <w:name w:val="Heading 1 Char"/>
    <w:basedOn w:val="DefaultParagraphFont"/>
    <w:link w:val="Heading1"/>
    <w:uiPriority w:val="9"/>
    <w:rsid w:val="00055558"/>
    <w:rPr>
      <w:rFonts w:asciiTheme="majorHAnsi" w:eastAsiaTheme="majorEastAsia" w:hAnsiTheme="majorHAnsi" w:cstheme="majorBidi"/>
      <w:bCs/>
      <w:color w:val="4472C4" w:themeColor="accent1"/>
      <w:spacing w:val="20"/>
      <w:sz w:val="32"/>
      <w:szCs w:val="28"/>
    </w:rPr>
  </w:style>
  <w:style w:type="character" w:customStyle="1" w:styleId="Heading2Char">
    <w:name w:val="Heading 2 Char"/>
    <w:basedOn w:val="DefaultParagraphFont"/>
    <w:link w:val="Heading2"/>
    <w:uiPriority w:val="9"/>
    <w:rsid w:val="00055558"/>
    <w:rPr>
      <w:rFonts w:eastAsiaTheme="majorEastAsia" w:cstheme="majorBidi"/>
      <w:b/>
      <w:bCs/>
      <w:color w:val="4472C4" w:themeColor="accent1"/>
      <w:sz w:val="28"/>
      <w:szCs w:val="26"/>
    </w:rPr>
  </w:style>
  <w:style w:type="character" w:customStyle="1" w:styleId="Heading3Char">
    <w:name w:val="Heading 3 Char"/>
    <w:basedOn w:val="DefaultParagraphFont"/>
    <w:link w:val="Heading3"/>
    <w:uiPriority w:val="9"/>
    <w:rsid w:val="00055558"/>
    <w:rPr>
      <w:rFonts w:asciiTheme="majorHAnsi" w:eastAsiaTheme="majorEastAsia" w:hAnsiTheme="majorHAnsi" w:cstheme="majorBidi"/>
      <w:bCs/>
      <w:color w:val="44546A" w:themeColor="text2"/>
      <w:spacing w:val="14"/>
      <w:sz w:val="24"/>
    </w:rPr>
  </w:style>
  <w:style w:type="character" w:customStyle="1" w:styleId="Heading4Char">
    <w:name w:val="Heading 4 Char"/>
    <w:basedOn w:val="DefaultParagraphFont"/>
    <w:link w:val="Heading4"/>
    <w:uiPriority w:val="9"/>
    <w:semiHidden/>
    <w:rsid w:val="00055558"/>
    <w:rPr>
      <w:rFonts w:eastAsiaTheme="majorEastAsia" w:cstheme="majorBidi"/>
      <w:b/>
      <w:bCs/>
      <w:i/>
      <w:iCs/>
      <w:color w:val="000000"/>
      <w:sz w:val="24"/>
    </w:rPr>
  </w:style>
  <w:style w:type="character" w:customStyle="1" w:styleId="Heading5Char">
    <w:name w:val="Heading 5 Char"/>
    <w:basedOn w:val="DefaultParagraphFont"/>
    <w:link w:val="Heading5"/>
    <w:uiPriority w:val="9"/>
    <w:semiHidden/>
    <w:rsid w:val="00055558"/>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055558"/>
    <w:rPr>
      <w:rFonts w:asciiTheme="majorHAnsi" w:eastAsiaTheme="majorEastAsia" w:hAnsiTheme="majorHAnsi" w:cstheme="majorBidi"/>
      <w:iCs/>
      <w:color w:val="4472C4" w:themeColor="accent1"/>
    </w:rPr>
  </w:style>
  <w:style w:type="character" w:customStyle="1" w:styleId="Heading7Char">
    <w:name w:val="Heading 7 Char"/>
    <w:basedOn w:val="DefaultParagraphFont"/>
    <w:link w:val="Heading7"/>
    <w:uiPriority w:val="9"/>
    <w:semiHidden/>
    <w:rsid w:val="00055558"/>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055558"/>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055558"/>
    <w:rPr>
      <w:rFonts w:asciiTheme="majorHAnsi" w:eastAsiaTheme="majorEastAsia" w:hAnsiTheme="majorHAnsi" w:cstheme="majorBidi"/>
      <w:i/>
      <w:iCs/>
      <w:color w:val="000000"/>
      <w:sz w:val="20"/>
      <w:szCs w:val="20"/>
    </w:rPr>
  </w:style>
  <w:style w:type="paragraph" w:styleId="Caption">
    <w:name w:val="caption"/>
    <w:basedOn w:val="Normal"/>
    <w:next w:val="Normal"/>
    <w:uiPriority w:val="35"/>
    <w:unhideWhenUsed/>
    <w:qFormat/>
    <w:rsid w:val="00055558"/>
    <w:rPr>
      <w:rFonts w:asciiTheme="majorHAnsi" w:hAnsiTheme="majorHAnsi"/>
      <w:bCs/>
      <w:smallCaps/>
      <w:color w:val="44546A" w:themeColor="text2"/>
      <w:spacing w:val="6"/>
      <w:sz w:val="22"/>
      <w:szCs w:val="18"/>
    </w:rPr>
  </w:style>
  <w:style w:type="paragraph" w:styleId="Subtitle">
    <w:name w:val="Subtitle"/>
    <w:basedOn w:val="Normal"/>
    <w:next w:val="Normal"/>
    <w:link w:val="SubtitleChar"/>
    <w:uiPriority w:val="11"/>
    <w:qFormat/>
    <w:rsid w:val="00055558"/>
    <w:pPr>
      <w:numPr>
        <w:ilvl w:val="1"/>
      </w:numPr>
    </w:pPr>
    <w:rPr>
      <w:rFonts w:eastAsiaTheme="majorEastAsia" w:cstheme="majorBidi"/>
      <w:iCs/>
      <w:color w:val="44546A" w:themeColor="text2"/>
      <w:sz w:val="40"/>
    </w:rPr>
  </w:style>
  <w:style w:type="character" w:customStyle="1" w:styleId="SubtitleChar">
    <w:name w:val="Subtitle Char"/>
    <w:basedOn w:val="DefaultParagraphFont"/>
    <w:link w:val="Subtitle"/>
    <w:uiPriority w:val="11"/>
    <w:rsid w:val="00055558"/>
    <w:rPr>
      <w:rFonts w:eastAsiaTheme="majorEastAsia" w:cstheme="majorBidi"/>
      <w:iCs/>
      <w:color w:val="44546A" w:themeColor="text2"/>
      <w:sz w:val="40"/>
      <w:szCs w:val="24"/>
    </w:rPr>
  </w:style>
  <w:style w:type="character" w:styleId="Strong">
    <w:name w:val="Strong"/>
    <w:basedOn w:val="DefaultParagraphFont"/>
    <w:uiPriority w:val="22"/>
    <w:qFormat/>
    <w:rsid w:val="00055558"/>
    <w:rPr>
      <w:b w:val="0"/>
      <w:bCs/>
      <w:i/>
      <w:color w:val="44546A" w:themeColor="text2"/>
    </w:rPr>
  </w:style>
  <w:style w:type="character" w:styleId="Emphasis">
    <w:name w:val="Emphasis"/>
    <w:basedOn w:val="DefaultParagraphFont"/>
    <w:uiPriority w:val="20"/>
    <w:qFormat/>
    <w:rsid w:val="00055558"/>
    <w:rPr>
      <w:b/>
      <w:i/>
      <w:iCs/>
    </w:rPr>
  </w:style>
  <w:style w:type="paragraph" w:styleId="NoSpacing">
    <w:name w:val="No Spacing"/>
    <w:link w:val="NoSpacingChar"/>
    <w:uiPriority w:val="1"/>
    <w:qFormat/>
    <w:rsid w:val="00055558"/>
    <w:pPr>
      <w:spacing w:after="0" w:line="240" w:lineRule="auto"/>
    </w:pPr>
  </w:style>
  <w:style w:type="character" w:customStyle="1" w:styleId="NoSpacingChar">
    <w:name w:val="No Spacing Char"/>
    <w:basedOn w:val="DefaultParagraphFont"/>
    <w:link w:val="NoSpacing"/>
    <w:uiPriority w:val="1"/>
    <w:rsid w:val="00055558"/>
  </w:style>
  <w:style w:type="paragraph" w:styleId="ListParagraph">
    <w:name w:val="List Paragraph"/>
    <w:basedOn w:val="Normal"/>
    <w:uiPriority w:val="34"/>
    <w:qFormat/>
    <w:rsid w:val="00055558"/>
    <w:pPr>
      <w:ind w:left="720" w:hanging="288"/>
      <w:contextualSpacing/>
    </w:pPr>
    <w:rPr>
      <w:color w:val="44546A" w:themeColor="text2"/>
    </w:rPr>
  </w:style>
  <w:style w:type="paragraph" w:styleId="Quote">
    <w:name w:val="Quote"/>
    <w:basedOn w:val="Normal"/>
    <w:next w:val="Normal"/>
    <w:link w:val="QuoteChar"/>
    <w:uiPriority w:val="29"/>
    <w:qFormat/>
    <w:rsid w:val="00055558"/>
    <w:pPr>
      <w:spacing w:line="360" w:lineRule="auto"/>
      <w:jc w:val="center"/>
    </w:pPr>
    <w:rPr>
      <w:b/>
      <w:i/>
      <w:iCs/>
      <w:color w:val="4472C4" w:themeColor="accent1"/>
      <w:sz w:val="26"/>
    </w:rPr>
  </w:style>
  <w:style w:type="character" w:customStyle="1" w:styleId="QuoteChar">
    <w:name w:val="Quote Char"/>
    <w:basedOn w:val="DefaultParagraphFont"/>
    <w:link w:val="Quote"/>
    <w:uiPriority w:val="29"/>
    <w:rsid w:val="00055558"/>
    <w:rPr>
      <w:rFonts w:eastAsiaTheme="minorEastAsia"/>
      <w:b/>
      <w:i/>
      <w:iCs/>
      <w:color w:val="4472C4" w:themeColor="accent1"/>
      <w:sz w:val="26"/>
    </w:rPr>
  </w:style>
  <w:style w:type="paragraph" w:styleId="IntenseQuote">
    <w:name w:val="Intense Quote"/>
    <w:basedOn w:val="Normal"/>
    <w:next w:val="Normal"/>
    <w:link w:val="IntenseQuoteChar"/>
    <w:uiPriority w:val="30"/>
    <w:qFormat/>
    <w:rsid w:val="00055558"/>
    <w:pPr>
      <w:pBdr>
        <w:top w:val="single" w:sz="36" w:space="8" w:color="4472C4" w:themeColor="accent1"/>
        <w:left w:val="single" w:sz="36" w:space="8" w:color="4472C4" w:themeColor="accent1"/>
        <w:bottom w:val="single" w:sz="36" w:space="8" w:color="4472C4" w:themeColor="accent1"/>
        <w:right w:val="single" w:sz="36" w:space="8" w:color="4472C4" w:themeColor="accent1"/>
      </w:pBdr>
      <w:shd w:val="clear" w:color="auto" w:fill="4472C4" w:themeFill="accent1"/>
      <w:spacing w:before="200" w:after="200" w:line="360" w:lineRule="auto"/>
      <w:ind w:left="259" w:right="259"/>
      <w:jc w:val="center"/>
    </w:pPr>
    <w:rPr>
      <w:rFonts w:asciiTheme="majorHAnsi" w:hAnsiTheme="majorHAnsi"/>
      <w:bCs/>
      <w:iCs/>
      <w:color w:val="FFFFFF" w:themeColor="background1"/>
      <w:sz w:val="28"/>
    </w:rPr>
  </w:style>
  <w:style w:type="character" w:customStyle="1" w:styleId="IntenseQuoteChar">
    <w:name w:val="Intense Quote Char"/>
    <w:basedOn w:val="DefaultParagraphFont"/>
    <w:link w:val="IntenseQuote"/>
    <w:uiPriority w:val="30"/>
    <w:rsid w:val="00055558"/>
    <w:rPr>
      <w:rFonts w:asciiTheme="majorHAnsi" w:eastAsiaTheme="minorEastAsia" w:hAnsiTheme="majorHAnsi"/>
      <w:bCs/>
      <w:iCs/>
      <w:color w:val="FFFFFF" w:themeColor="background1"/>
      <w:sz w:val="28"/>
      <w:shd w:val="clear" w:color="auto" w:fill="4472C4" w:themeFill="accent1"/>
    </w:rPr>
  </w:style>
  <w:style w:type="character" w:styleId="SubtleEmphasis">
    <w:name w:val="Subtle Emphasis"/>
    <w:basedOn w:val="DefaultParagraphFont"/>
    <w:uiPriority w:val="19"/>
    <w:qFormat/>
    <w:rsid w:val="00055558"/>
    <w:rPr>
      <w:i/>
      <w:iCs/>
      <w:color w:val="000000"/>
    </w:rPr>
  </w:style>
  <w:style w:type="character" w:styleId="IntenseEmphasis">
    <w:name w:val="Intense Emphasis"/>
    <w:basedOn w:val="DefaultParagraphFont"/>
    <w:uiPriority w:val="21"/>
    <w:qFormat/>
    <w:rsid w:val="00055558"/>
    <w:rPr>
      <w:b/>
      <w:bCs/>
      <w:i/>
      <w:iCs/>
      <w:color w:val="4472C4" w:themeColor="accent1"/>
    </w:rPr>
  </w:style>
  <w:style w:type="character" w:styleId="SubtleReference">
    <w:name w:val="Subtle Reference"/>
    <w:basedOn w:val="DefaultParagraphFont"/>
    <w:uiPriority w:val="31"/>
    <w:qFormat/>
    <w:rsid w:val="00055558"/>
    <w:rPr>
      <w:smallCaps/>
      <w:color w:val="000000"/>
      <w:u w:val="single"/>
    </w:rPr>
  </w:style>
  <w:style w:type="character" w:styleId="IntenseReference">
    <w:name w:val="Intense Reference"/>
    <w:basedOn w:val="DefaultParagraphFont"/>
    <w:uiPriority w:val="32"/>
    <w:qFormat/>
    <w:rsid w:val="00055558"/>
    <w:rPr>
      <w:b w:val="0"/>
      <w:bCs/>
      <w:smallCaps/>
      <w:color w:val="4472C4" w:themeColor="accent1"/>
      <w:spacing w:val="5"/>
      <w:u w:val="single"/>
    </w:rPr>
  </w:style>
  <w:style w:type="character" w:styleId="BookTitle">
    <w:name w:val="Book Title"/>
    <w:basedOn w:val="DefaultParagraphFont"/>
    <w:uiPriority w:val="33"/>
    <w:qFormat/>
    <w:rsid w:val="00055558"/>
    <w:rPr>
      <w:b/>
      <w:bCs/>
      <w:caps/>
      <w:smallCaps w:val="0"/>
      <w:color w:val="44546A" w:themeColor="text2"/>
      <w:spacing w:val="10"/>
    </w:rPr>
  </w:style>
  <w:style w:type="paragraph" w:styleId="TOCHeading">
    <w:name w:val="TOC Heading"/>
    <w:basedOn w:val="Heading1"/>
    <w:next w:val="Normal"/>
    <w:uiPriority w:val="39"/>
    <w:semiHidden/>
    <w:unhideWhenUsed/>
    <w:qFormat/>
    <w:rsid w:val="00055558"/>
    <w:pPr>
      <w:spacing w:before="480" w:line="264" w:lineRule="auto"/>
      <w:outlineLvl w:val="9"/>
    </w:pPr>
    <w:rPr>
      <w:b/>
    </w:rPr>
  </w:style>
  <w:style w:type="table" w:styleId="TableGrid">
    <w:name w:val="Table Grid"/>
    <w:basedOn w:val="TableNormal"/>
    <w:uiPriority w:val="39"/>
    <w:rsid w:val="00B4513D"/>
    <w:pPr>
      <w:keepLines/>
      <w:tabs>
        <w:tab w:val="left" w:pos="-720"/>
      </w:tabs>
      <w:suppressAutoHyphens/>
      <w:spacing w:before="60" w:after="60" w:line="240" w:lineRule="auto"/>
    </w:pPr>
    <w:rPr>
      <w:rFonts w:eastAsia="Times New Roman" w:cs="Times New Roman"/>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944</Words>
  <Characters>11083</Characters>
  <Application>Microsoft Office Word</Application>
  <DocSecurity>0</DocSecurity>
  <Lines>92</Lines>
  <Paragraphs>26</Paragraphs>
  <ScaleCrop>false</ScaleCrop>
  <Company/>
  <LinksUpToDate>false</LinksUpToDate>
  <CharactersWithSpaces>1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a Yau</dc:creator>
  <cp:keywords/>
  <dc:description/>
  <cp:lastModifiedBy>Kiana Yau</cp:lastModifiedBy>
  <cp:revision>2</cp:revision>
  <dcterms:created xsi:type="dcterms:W3CDTF">2021-11-20T19:52:00Z</dcterms:created>
  <dcterms:modified xsi:type="dcterms:W3CDTF">2021-11-20T19:54:00Z</dcterms:modified>
</cp:coreProperties>
</file>